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14E4CA" w14:textId="0BD16EAD" w:rsidR="00956DC5" w:rsidRPr="00775A8D" w:rsidRDefault="00BF345E" w:rsidP="008F2CE2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UPPLEMENTARY </w:t>
      </w:r>
      <w:r w:rsidR="00956DC5" w:rsidRPr="00775A8D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ABLE </w:t>
      </w:r>
      <w:r w:rsidR="00ED042F" w:rsidRPr="00775A8D">
        <w:rPr>
          <w:rFonts w:ascii="Times New Roman" w:hAnsi="Times New Roman" w:cs="Times New Roman"/>
          <w:i/>
          <w:iCs/>
          <w:sz w:val="24"/>
          <w:szCs w:val="24"/>
          <w:lang w:val="en-US"/>
        </w:rPr>
        <w:t>5</w:t>
      </w:r>
      <w:r w:rsidR="00956DC5" w:rsidRPr="00775A8D">
        <w:rPr>
          <w:rFonts w:ascii="Times New Roman" w:hAnsi="Times New Roman" w:cs="Times New Roman"/>
          <w:i/>
          <w:iCs/>
          <w:sz w:val="24"/>
          <w:szCs w:val="24"/>
          <w:lang w:val="en-US"/>
        </w:rPr>
        <w:t>:</w:t>
      </w:r>
      <w:r w:rsidR="00956DC5" w:rsidRPr="00775A8D">
        <w:rPr>
          <w:rFonts w:ascii="Times New Roman" w:hAnsi="Times New Roman" w:cs="Times New Roman"/>
          <w:sz w:val="24"/>
          <w:szCs w:val="24"/>
          <w:lang w:val="en-US"/>
        </w:rPr>
        <w:t xml:space="preserve"> Extracellular concentrations of glutamate (µg/ml).</w:t>
      </w:r>
    </w:p>
    <w:tbl>
      <w:tblPr>
        <w:tblStyle w:val="Grilledutableau"/>
        <w:tblW w:w="12049" w:type="dxa"/>
        <w:tblLayout w:type="fixed"/>
        <w:tblLook w:val="04A0" w:firstRow="1" w:lastRow="0" w:firstColumn="1" w:lastColumn="0" w:noHBand="0" w:noVBand="1"/>
      </w:tblPr>
      <w:tblGrid>
        <w:gridCol w:w="1722"/>
        <w:gridCol w:w="1722"/>
        <w:gridCol w:w="1721"/>
        <w:gridCol w:w="1721"/>
        <w:gridCol w:w="1721"/>
        <w:gridCol w:w="1721"/>
        <w:gridCol w:w="1721"/>
      </w:tblGrid>
      <w:tr w:rsidR="00956DC5" w:rsidRPr="006548C4" w14:paraId="4491D9EB" w14:textId="77777777" w:rsidTr="004807CF">
        <w:trPr>
          <w:trHeight w:hRule="exact" w:val="266"/>
        </w:trPr>
        <w:tc>
          <w:tcPr>
            <w:tcW w:w="1722" w:type="dxa"/>
            <w:vMerge w:val="restart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14:paraId="6A99D52C" w14:textId="77777777" w:rsidR="00956DC5" w:rsidRPr="006548C4" w:rsidRDefault="00956DC5" w:rsidP="006548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0" w:name="_Hlk521679084"/>
            <w:r w:rsidRPr="006548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1722" w:type="dxa"/>
            <w:vMerge w:val="restart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14:paraId="2A93F73D" w14:textId="77777777" w:rsidR="00956DC5" w:rsidRPr="006548C4" w:rsidRDefault="00956DC5" w:rsidP="006548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se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0980BB7A" w14:textId="73F9B0B0" w:rsidR="00956DC5" w:rsidRPr="006548C4" w:rsidRDefault="00956DC5" w:rsidP="006548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ime </w:t>
            </w:r>
            <w:r w:rsidR="008835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Pr="006548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ints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AA4E268" w14:textId="77777777" w:rsidR="00956DC5" w:rsidRPr="006548C4" w:rsidRDefault="00956DC5" w:rsidP="006548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28E7445" w14:textId="77777777" w:rsidR="00956DC5" w:rsidRPr="006548C4" w:rsidRDefault="00956DC5" w:rsidP="006548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E0F2F4A" w14:textId="77777777" w:rsidR="00956DC5" w:rsidRPr="006548C4" w:rsidRDefault="00956DC5" w:rsidP="006548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7961AE0" w14:textId="77777777" w:rsidR="00956DC5" w:rsidRPr="006548C4" w:rsidRDefault="00956DC5" w:rsidP="006548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56DC5" w:rsidRPr="006548C4" w14:paraId="04E11D31" w14:textId="77777777" w:rsidTr="004807CF">
        <w:trPr>
          <w:trHeight w:hRule="exact" w:val="266"/>
        </w:trPr>
        <w:tc>
          <w:tcPr>
            <w:tcW w:w="1722" w:type="dxa"/>
            <w:vMerge/>
            <w:tcBorders>
              <w:left w:val="nil"/>
              <w:bottom w:val="double" w:sz="4" w:space="0" w:color="auto"/>
              <w:right w:val="nil"/>
              <w:tr2bl w:val="nil"/>
            </w:tcBorders>
            <w:vAlign w:val="center"/>
          </w:tcPr>
          <w:p w14:paraId="2A61DE58" w14:textId="77777777" w:rsidR="00956DC5" w:rsidRPr="006548C4" w:rsidRDefault="00956DC5" w:rsidP="006548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Merge/>
            <w:tcBorders>
              <w:left w:val="nil"/>
              <w:bottom w:val="double" w:sz="4" w:space="0" w:color="auto"/>
              <w:right w:val="nil"/>
              <w:tr2bl w:val="nil"/>
            </w:tcBorders>
            <w:vAlign w:val="center"/>
          </w:tcPr>
          <w:p w14:paraId="079BA4DF" w14:textId="77777777" w:rsidR="00956DC5" w:rsidRPr="006548C4" w:rsidRDefault="00956DC5" w:rsidP="006548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910BCC0" w14:textId="77777777" w:rsidR="00956DC5" w:rsidRPr="006548C4" w:rsidRDefault="00956DC5" w:rsidP="006548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5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226055E" w14:textId="77777777" w:rsidR="00956DC5" w:rsidRPr="006548C4" w:rsidRDefault="00956DC5" w:rsidP="006548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4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7A8A51D" w14:textId="77777777" w:rsidR="00956DC5" w:rsidRPr="006548C4" w:rsidRDefault="00956DC5" w:rsidP="006548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3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BD32BB0" w14:textId="77777777" w:rsidR="00956DC5" w:rsidRPr="006548C4" w:rsidRDefault="00956DC5" w:rsidP="006548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2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F3FFD30" w14:textId="77777777" w:rsidR="00956DC5" w:rsidRPr="006548C4" w:rsidRDefault="00956DC5" w:rsidP="006548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10</w:t>
            </w:r>
          </w:p>
        </w:tc>
      </w:tr>
      <w:tr w:rsidR="00AE5F17" w:rsidRPr="006548C4" w14:paraId="1481179E" w14:textId="77777777" w:rsidTr="004807CF">
        <w:trPr>
          <w:trHeight w:hRule="exact" w:val="266"/>
        </w:trPr>
        <w:tc>
          <w:tcPr>
            <w:tcW w:w="172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B2992ED" w14:textId="0EFCA20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+</w:t>
            </w:r>
          </w:p>
        </w:tc>
        <w:tc>
          <w:tcPr>
            <w:tcW w:w="172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4F67BCC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EF7F196" w14:textId="6B34F721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2104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8FBF557" w14:textId="2992ECB1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3209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4FFC906" w14:textId="7E322589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44755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3CFAA6C" w14:textId="2570A1C3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33597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0C9B066" w14:textId="5F872480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23841000</w:t>
            </w:r>
          </w:p>
        </w:tc>
      </w:tr>
      <w:tr w:rsidR="00AE5F17" w:rsidRPr="006548C4" w14:paraId="0D4622F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773C4B7" w14:textId="7F49C391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F4E82C9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FC3ED9" w14:textId="59E6C3EA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0258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03DEFA" w14:textId="0A96E693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45651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8DF5FB" w14:textId="721AE11D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38419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122A43C" w14:textId="4E98E99E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32736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03439F" w14:textId="55E60168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25701000</w:t>
            </w:r>
          </w:p>
        </w:tc>
      </w:tr>
      <w:tr w:rsidR="00AE5F17" w:rsidRPr="006548C4" w14:paraId="13BD8F4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6B7853D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97F6181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CC84BB" w14:textId="2E438A8B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092744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F0CBEDD" w14:textId="1BF0C678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25933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0328AF" w14:textId="71067A96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064625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F3C99EB" w14:textId="449139F7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099957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E985C4" w14:textId="7959437D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0489000</w:t>
            </w:r>
          </w:p>
        </w:tc>
      </w:tr>
      <w:tr w:rsidR="00AE5F17" w:rsidRPr="006548C4" w14:paraId="443E036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A2ED09D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0602DC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A87401" w14:textId="56363FFD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1118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775283" w14:textId="47DFB4CC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086875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FA520B7" w14:textId="4C170955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6856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CE4DE01" w14:textId="35E8F9B9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3414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2597D1" w14:textId="1A333C77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0793000</w:t>
            </w:r>
          </w:p>
        </w:tc>
      </w:tr>
      <w:tr w:rsidR="00AE5F17" w:rsidRPr="006548C4" w14:paraId="7C9200C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A1504B3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61F3B0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FCE644E" w14:textId="272EF2D7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872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EAD51C" w14:textId="24B08F31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2369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FE65AB" w14:textId="48C986B3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2203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8F2A6F" w14:textId="45337DB7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514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B5BD1F2" w14:textId="0FDD2291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77400000</w:t>
            </w:r>
          </w:p>
        </w:tc>
      </w:tr>
      <w:tr w:rsidR="00AE5F17" w:rsidRPr="006548C4" w14:paraId="6DE0BCD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3510FD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6D97806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DE6E47" w14:textId="283D8ADC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1226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3394314" w14:textId="405C8750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7527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CF3354" w14:textId="326D020F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01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F0E7EB" w14:textId="3C521B74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7455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FE0A5F" w14:textId="10985965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4.000900000</w:t>
            </w:r>
          </w:p>
        </w:tc>
      </w:tr>
      <w:tr w:rsidR="00AE5F17" w:rsidRPr="006548C4" w14:paraId="5070516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1B99E9B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9068F21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ADB143" w14:textId="7EB9DD1E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007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1765418" w14:textId="229733A1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083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850731" w14:textId="46145DF6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866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71C0E9" w14:textId="4FCBD93A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9101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0289E0" w14:textId="315CA3D8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8567000</w:t>
            </w:r>
          </w:p>
        </w:tc>
      </w:tr>
      <w:tr w:rsidR="00AE5F17" w:rsidRPr="006548C4" w14:paraId="4228277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FEFE65B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65409F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46CEE81" w14:textId="72762C0D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4543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067D11" w14:textId="17EBB5FD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960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DF8C37A" w14:textId="5A394E36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6015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6FF20B" w14:textId="646A8CCE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6501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A557DA" w14:textId="6E3C8CEB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40126000</w:t>
            </w:r>
          </w:p>
        </w:tc>
      </w:tr>
      <w:tr w:rsidR="00AE5F17" w:rsidRPr="006548C4" w14:paraId="0A5C601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97E5E24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FEE4C1E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EAE7DA" w14:textId="58FE9CD7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9197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CD5E94" w14:textId="69E84A8A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8851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B21914" w14:textId="4E5F90C1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4014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78C86B" w14:textId="3547088B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36035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AD7489" w14:textId="326A2357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2291000</w:t>
            </w:r>
          </w:p>
        </w:tc>
      </w:tr>
      <w:tr w:rsidR="00AE5F17" w:rsidRPr="006548C4" w14:paraId="1AAB1CB7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DE6424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B46523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98C20F" w14:textId="57449D07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000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59AB30" w14:textId="52F297AF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29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09464D" w14:textId="2773316C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282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DAC72C" w14:textId="57962850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565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17BC9A" w14:textId="1FD8E261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19400000</w:t>
            </w:r>
          </w:p>
        </w:tc>
      </w:tr>
      <w:tr w:rsidR="00AE5F17" w:rsidRPr="006548C4" w14:paraId="2D906A47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7957DF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72CD31E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ABD5DB" w14:textId="3FAD9E68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09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437EFA0" w14:textId="3D87F3D0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35438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F0A863" w14:textId="7B39D3E7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29166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78C0F3" w14:textId="6C051C50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26434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8EDBBB" w14:textId="1FFB0363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9561000</w:t>
            </w:r>
          </w:p>
        </w:tc>
      </w:tr>
      <w:tr w:rsidR="00AE5F17" w:rsidRPr="006548C4" w14:paraId="3A67A31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849FB5D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93CE2E5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D9494D" w14:textId="36E5E806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965838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DDEE35" w14:textId="654F5C67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031086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083BEC" w14:textId="7322B4F3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4131993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EFB050" w14:textId="1F997CF9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4023173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A4BD643" w14:textId="0DE76979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36173509</w:t>
            </w:r>
          </w:p>
        </w:tc>
      </w:tr>
      <w:tr w:rsidR="00AE5F17" w:rsidRPr="006548C4" w14:paraId="23FA130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4E80ED5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8DCFAE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6518EE" w14:textId="23226621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9548696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D7A50AD" w14:textId="24E29E92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978052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76048B" w14:textId="4210CB09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711934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992089" w14:textId="44613347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786008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821206" w14:textId="6C53ADA1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1989026</w:t>
            </w:r>
          </w:p>
        </w:tc>
      </w:tr>
      <w:tr w:rsidR="00AE5F17" w:rsidRPr="006548C4" w14:paraId="7765B16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E5A78E3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FDC56D6" w14:textId="42B32C0E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2FC1654" w14:textId="5EDEAEEE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59945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F14C0A" w14:textId="666BB8D2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907133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FEE5F8" w14:textId="4BBF77C0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061728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C90667" w14:textId="43340E3A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2514403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0776CE" w14:textId="48F5F957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16337449</w:t>
            </w:r>
          </w:p>
        </w:tc>
      </w:tr>
      <w:tr w:rsidR="00AE5F17" w:rsidRPr="006548C4" w14:paraId="7503E9F7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9230569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F934950" w14:textId="2115B2E2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70566E" w14:textId="77269CD0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933882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0B0A808" w14:textId="78540BB5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213991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42B0E4D" w14:textId="2694A4AF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514540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D0802E" w14:textId="26121FE7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2941015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D2473E" w14:textId="68640D5E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7229081</w:t>
            </w:r>
          </w:p>
        </w:tc>
      </w:tr>
      <w:tr w:rsidR="00AE5F17" w:rsidRPr="006548C4" w14:paraId="2386E6E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67493CD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56FC29" w14:textId="3630B2F3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1147ED2" w14:textId="7F8AAACE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314128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A521488" w14:textId="557FB98E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2832647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EA81DF" w14:textId="7D31EF27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364883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850109" w14:textId="357AA667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4035665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857284" w14:textId="0AB194CA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40891632</w:t>
            </w:r>
          </w:p>
        </w:tc>
      </w:tr>
      <w:tr w:rsidR="00AE5F17" w:rsidRPr="006548C4" w14:paraId="11F6B70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2B27719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1" w:name="_Hlk853470"/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38FD25A" w14:textId="4E174C49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85791F" w14:textId="58C66C18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75883125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847D78" w14:textId="2929579F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90080756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BCE2AF3" w14:textId="23770B70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7274121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529BA0" w14:textId="47B635AF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7426324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F28F974" w14:textId="2642564C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6587305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AE5F17" w:rsidRPr="006548C4" w14:paraId="3A0457D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B3C24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F120A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83BEC2" w14:textId="38A7C6CC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1116399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9EA00" w14:textId="7C5A6C9F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1723331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2CD74" w14:textId="677CCA07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1556009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0B19B" w14:textId="1A0C2AE2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1470235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4A78AC" w14:textId="2D69D52A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14201730</w:t>
            </w:r>
          </w:p>
        </w:tc>
      </w:tr>
      <w:bookmarkEnd w:id="1"/>
      <w:tr w:rsidR="00697F78" w:rsidRPr="006548C4" w14:paraId="4022F9F9" w14:textId="77777777" w:rsidTr="004807CF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BE6C9" w14:textId="3DAD58D3" w:rsidR="00697F78" w:rsidRPr="006548C4" w:rsidRDefault="00697F7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1170D4" w14:textId="7409BDB3" w:rsidR="00697F78" w:rsidRPr="006548C4" w:rsidRDefault="00697F7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25D9E" w14:textId="3828C9FA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8550836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6E3FC0" w14:textId="1CF7C5C1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2650306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90A248" w14:textId="4E9A2E39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279286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AE95F8" w14:textId="7C785661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30899607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BC4800" w14:textId="47B2DD1C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6008516</w:t>
            </w:r>
          </w:p>
        </w:tc>
      </w:tr>
      <w:tr w:rsidR="00697F78" w:rsidRPr="006548C4" w14:paraId="54D38A7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4A9BCED" w14:textId="6D9BE675" w:rsidR="00697F78" w:rsidRPr="006548C4" w:rsidRDefault="00697F7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-8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EC19F26" w14:textId="1D67E17A" w:rsidR="00697F78" w:rsidRPr="006548C4" w:rsidRDefault="00697F7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03407C" w14:textId="32C1CFB9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0476137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8CD9A0E" w14:textId="5B5B1D0B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4831795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9BF017" w14:textId="3C45BCFD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554847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567681" w14:textId="14C91093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6857159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70CE5AA" w14:textId="54FB1E88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62209291</w:t>
            </w:r>
          </w:p>
        </w:tc>
      </w:tr>
      <w:tr w:rsidR="00697F78" w:rsidRPr="006548C4" w14:paraId="7C4113D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8DC945C" w14:textId="77777777" w:rsidR="00697F78" w:rsidRPr="006548C4" w:rsidRDefault="00697F7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1344B29" w14:textId="307F0F36" w:rsidR="00697F78" w:rsidRPr="006548C4" w:rsidRDefault="00697F7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345783" w14:textId="69547BD1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31248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0DFA7B" w14:textId="6302BD1C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27723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4F1BE0" w14:textId="41481CA3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28275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ED1606" w14:textId="6170BD23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28775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72C01D" w14:textId="62DBD907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31435000</w:t>
            </w:r>
          </w:p>
        </w:tc>
      </w:tr>
      <w:tr w:rsidR="00697F78" w:rsidRPr="006548C4" w14:paraId="5E2D8C9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7A404E3" w14:textId="77777777" w:rsidR="00697F78" w:rsidRPr="006548C4" w:rsidRDefault="00697F7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A5C5F32" w14:textId="433B5913" w:rsidR="00697F78" w:rsidRPr="006548C4" w:rsidRDefault="00697F7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BCB5C3" w14:textId="5834C133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2810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95E750" w14:textId="2E827E53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2125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FD7AA00" w14:textId="0D3588AE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2178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FA195D7" w14:textId="15D1AA75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646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FE631F" w14:textId="3615C094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51510000</w:t>
            </w:r>
          </w:p>
        </w:tc>
      </w:tr>
      <w:tr w:rsidR="00697F78" w:rsidRPr="006548C4" w14:paraId="03F65CA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3CD71FF" w14:textId="77777777" w:rsidR="00697F78" w:rsidRPr="006548C4" w:rsidRDefault="00697F7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B9AF2EA" w14:textId="5A159177" w:rsidR="00697F78" w:rsidRPr="006548C4" w:rsidRDefault="00697F7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265EC74" w14:textId="6DBBADFF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33304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2CD1EB" w14:textId="6180759C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32909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17DEB8F" w14:textId="0805780C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23477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C2867E" w14:textId="7710FD2D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26892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AE7CCC" w14:textId="2612670B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32205000</w:t>
            </w:r>
          </w:p>
        </w:tc>
      </w:tr>
      <w:tr w:rsidR="00697F78" w:rsidRPr="006548C4" w14:paraId="113EF30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76EE66" w14:textId="77777777" w:rsidR="00697F78" w:rsidRPr="006548C4" w:rsidRDefault="00697F7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A4705C" w14:textId="59FCC6C5" w:rsidR="00697F78" w:rsidRPr="006548C4" w:rsidRDefault="00697F7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7740D5" w14:textId="665C2CDB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6021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FEE2D3" w14:textId="054273F1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4793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50A261" w14:textId="35C6AE87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3994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6722207" w14:textId="19ADC59F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287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9048A0" w14:textId="51A4B513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284570000</w:t>
            </w:r>
          </w:p>
        </w:tc>
      </w:tr>
      <w:tr w:rsidR="00697F78" w:rsidRPr="006548C4" w14:paraId="125A946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67B482C" w14:textId="77777777" w:rsidR="00697F78" w:rsidRPr="006548C4" w:rsidRDefault="00697F7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8C85AB" w14:textId="36485C45" w:rsidR="00697F78" w:rsidRPr="006548C4" w:rsidRDefault="00697F7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F0C81D" w14:textId="0341D171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8654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39D5F4" w14:textId="6E9D8EB7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384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D1CE2D" w14:textId="16B0A204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208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DF7AB3" w14:textId="0053D617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7775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7730382" w14:textId="284A7DAE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9691000</w:t>
            </w:r>
          </w:p>
        </w:tc>
      </w:tr>
      <w:tr w:rsidR="00697F78" w:rsidRPr="006548C4" w14:paraId="2090A85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6FEF3CB" w14:textId="77777777" w:rsidR="00697F78" w:rsidRPr="006548C4" w:rsidRDefault="00697F7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DB83D1" w14:textId="11924C4D" w:rsidR="00697F78" w:rsidRPr="006548C4" w:rsidRDefault="00697F7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5CD74C" w14:textId="21E13103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238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BC4784" w14:textId="4D44AAF1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019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1062AD" w14:textId="7303A29C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176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A66AE0" w14:textId="362DEB2A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096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5F0005" w14:textId="0A60AF2D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6728000</w:t>
            </w:r>
          </w:p>
        </w:tc>
      </w:tr>
      <w:tr w:rsidR="00697F78" w:rsidRPr="006548C4" w14:paraId="49AD45B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896FA5A" w14:textId="77777777" w:rsidR="00697F78" w:rsidRPr="006548C4" w:rsidRDefault="00697F7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30F4C5B" w14:textId="114C7BEA" w:rsidR="00697F78" w:rsidRPr="006548C4" w:rsidRDefault="00697F7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F0E39F" w14:textId="6D669594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057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0593D2E" w14:textId="7AB7E2E9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1.444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8CE634" w14:textId="4ECE95B8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1.430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A682039" w14:textId="08CA3BF9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1.313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A9018D" w14:textId="22CBC4FF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3.754700000</w:t>
            </w:r>
          </w:p>
        </w:tc>
      </w:tr>
      <w:tr w:rsidR="00697F78" w:rsidRPr="006548C4" w14:paraId="4304C57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757EF2C" w14:textId="77777777" w:rsidR="00697F78" w:rsidRPr="006548C4" w:rsidRDefault="00697F7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37F2A3A" w14:textId="634AAF45" w:rsidR="00697F78" w:rsidRPr="006548C4" w:rsidRDefault="00697F7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83B23C" w14:textId="0D585E08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49192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759865B" w14:textId="5ADFC894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339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08433BE" w14:textId="76DE29F4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065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C1BBF7" w14:textId="46F134D6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76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54D890" w14:textId="3921ED08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4325000</w:t>
            </w:r>
          </w:p>
        </w:tc>
      </w:tr>
      <w:tr w:rsidR="00697F78" w:rsidRPr="006548C4" w14:paraId="74A80B1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918F03A" w14:textId="77777777" w:rsidR="00697F78" w:rsidRPr="006548C4" w:rsidRDefault="00697F7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CC4B42B" w14:textId="0F2A9A98" w:rsidR="00697F78" w:rsidRPr="006548C4" w:rsidRDefault="00697F7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4099F4" w14:textId="40E133F6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5535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5F18A9" w14:textId="1F61566F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119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941B7E8" w14:textId="7CF6A7A1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94596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38EEB6" w14:textId="4783B7A3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132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2A9521" w14:textId="6F0AF4D9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1084000</w:t>
            </w:r>
          </w:p>
        </w:tc>
      </w:tr>
      <w:tr w:rsidR="00697F78" w:rsidRPr="006548C4" w14:paraId="2E57FF4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BE9E70" w14:textId="77777777" w:rsidR="00697F78" w:rsidRPr="006548C4" w:rsidRDefault="00697F7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4D11F4E" w14:textId="7BC4CBEC" w:rsidR="00697F78" w:rsidRPr="006548C4" w:rsidRDefault="00697F7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AACD7A" w14:textId="0CC87ED1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1761989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998881" w14:textId="15400976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347343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1685C5" w14:textId="25B2971A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0695039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16A64A" w14:textId="0463A06D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3882134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7F648EA" w14:textId="21B821AF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39371518</w:t>
            </w:r>
          </w:p>
        </w:tc>
      </w:tr>
      <w:tr w:rsidR="00697F78" w:rsidRPr="006548C4" w14:paraId="18DB68B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0E9A243" w14:textId="77777777" w:rsidR="00697F78" w:rsidRPr="006548C4" w:rsidRDefault="00697F7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E0298CB" w14:textId="13A88F52" w:rsidR="00697F78" w:rsidRPr="006548C4" w:rsidRDefault="00697F7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AC5CEA" w14:textId="487DC453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979821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75790D" w14:textId="3637F919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9049303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B1C96F" w14:textId="13805D8C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971499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895568" w14:textId="6D68323D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0168207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9E4574" w14:textId="5CC41CB4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28696247</w:t>
            </w:r>
          </w:p>
        </w:tc>
      </w:tr>
      <w:tr w:rsidR="00697F78" w:rsidRPr="006548C4" w14:paraId="7E1DFBF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F10FA9B" w14:textId="77777777" w:rsidR="00697F78" w:rsidRPr="006548C4" w:rsidRDefault="00697F7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96B1068" w14:textId="18D4FC1E" w:rsidR="00697F78" w:rsidRPr="006548C4" w:rsidRDefault="00697F7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B61489D" w14:textId="6A8E1123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0055276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2B78EA" w14:textId="67344D32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9541145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CA8697" w14:textId="5C825D11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2233647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9A4A0A" w14:textId="10393038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9631787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172CC8" w14:textId="7CFB7C0D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38027876</w:t>
            </w:r>
          </w:p>
        </w:tc>
      </w:tr>
      <w:tr w:rsidR="00697F78" w:rsidRPr="006548C4" w14:paraId="68F113C7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F588175" w14:textId="77777777" w:rsidR="00697F78" w:rsidRPr="006548C4" w:rsidRDefault="00697F7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16B4509" w14:textId="3FAD334E" w:rsidR="00697F78" w:rsidRPr="006548C4" w:rsidRDefault="00697F7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445ACF" w14:textId="56D30944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4646794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5CB0A9" w14:textId="791749FF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0518886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F207CE" w14:textId="0D7EA2BE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74023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223D75" w14:textId="4E36041A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6634966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9C8041" w14:textId="09483250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32292193</w:t>
            </w:r>
          </w:p>
        </w:tc>
      </w:tr>
      <w:tr w:rsidR="00697F78" w:rsidRPr="006548C4" w14:paraId="6300684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390B527" w14:textId="77777777" w:rsidR="00697F78" w:rsidRPr="006548C4" w:rsidRDefault="00697F7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182564F" w14:textId="01F57ED6" w:rsidR="00697F78" w:rsidRPr="006548C4" w:rsidRDefault="00697F7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35F6EE" w14:textId="31BEEAE0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679247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14EE753" w14:textId="0445559E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191863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0D0CFB" w14:textId="72F23163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285625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B7CB01" w14:textId="505D9C7F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0186038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BF3CCB0" w14:textId="3249A5F4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95470891</w:t>
            </w:r>
          </w:p>
        </w:tc>
      </w:tr>
      <w:tr w:rsidR="00697F78" w:rsidRPr="006548C4" w14:paraId="49219BC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44C9B15" w14:textId="77777777" w:rsidR="00697F78" w:rsidRPr="006548C4" w:rsidRDefault="00697F7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9E6385C" w14:textId="77777777" w:rsidR="00697F78" w:rsidRPr="006548C4" w:rsidRDefault="00697F7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0D296C" w14:textId="6998CC47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23338775</w:t>
            </w:r>
            <w:r w:rsidR="006B0938"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3FABB6C" w14:textId="25E1C073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206465436</w:t>
            </w:r>
            <w:r w:rsidR="006B0938"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F4F800" w14:textId="60A0B8EB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93456047</w:t>
            </w:r>
            <w:r w:rsidR="006B0938"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DAE2B4" w14:textId="10E2F19B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83352783</w:t>
            </w:r>
            <w:r w:rsidR="006B0938"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C37F0E7" w14:textId="6D5B7FCD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331770283</w:t>
            </w:r>
            <w:r w:rsidR="006B0938"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697F78" w:rsidRPr="006548C4" w14:paraId="682355C7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1A3D8" w14:textId="77777777" w:rsidR="00697F78" w:rsidRPr="006548C4" w:rsidRDefault="00697F7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D74FB1" w14:textId="77777777" w:rsidR="00697F78" w:rsidRPr="006548C4" w:rsidRDefault="00697F7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8F1F2" w14:textId="11D5A950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3570763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06B70B" w14:textId="73D6F442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678791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A8EA93" w14:textId="07AADB1E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561391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3BF179" w14:textId="0C226B79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730059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BBAA0" w14:textId="4D9ABC01" w:rsidR="00697F78" w:rsidRPr="006548C4" w:rsidRDefault="00697F7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228837427</w:t>
            </w:r>
          </w:p>
        </w:tc>
      </w:tr>
      <w:tr w:rsidR="002C4693" w:rsidRPr="006548C4" w14:paraId="17D36870" w14:textId="77777777" w:rsidTr="004807CF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9EA257" w14:textId="4C0E906B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C69E6D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B885A0" w14:textId="47BCFB4D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4891595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B36A6" w14:textId="2EC90E7A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76039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C4AE2" w14:textId="31A60E4F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0882773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18C02" w14:textId="21A2FCCF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5045039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4DC48" w14:textId="3AF194C6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4934460</w:t>
            </w:r>
          </w:p>
        </w:tc>
      </w:tr>
      <w:tr w:rsidR="002C4693" w:rsidRPr="006548C4" w14:paraId="0E3740A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45A3F98" w14:textId="234AC186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54678D2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95D885" w14:textId="58E9C99D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41405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A0440D" w14:textId="4095B1A5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595763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55F898E" w14:textId="56398EE9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85376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D2CD68B" w14:textId="36D44A7E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13195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2F50B1" w14:textId="29BA5654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6458346</w:t>
            </w:r>
          </w:p>
        </w:tc>
      </w:tr>
      <w:tr w:rsidR="002C4693" w:rsidRPr="006548C4" w14:paraId="76D05F8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EB26432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CBAA9AF" w14:textId="08AAF566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0C580C" w14:textId="36178983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260483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9A840C" w14:textId="553C2B1E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854134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C8A955" w14:textId="7345FF84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183015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150E14" w14:textId="415FDAA2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229608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1C9D3D5" w14:textId="39363ADC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9964590</w:t>
            </w:r>
          </w:p>
        </w:tc>
      </w:tr>
      <w:tr w:rsidR="002C4693" w:rsidRPr="006548C4" w14:paraId="705FD22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8B778BD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9FEE76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8BEBD3" w14:textId="02B05C3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083804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5E2D805" w14:textId="7F82BE9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931602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85ED8A" w14:textId="28E78433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025967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EF6AA0A" w14:textId="7D652C6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260483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E6127C" w14:textId="24DBFB96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1750637</w:t>
            </w:r>
          </w:p>
        </w:tc>
      </w:tr>
      <w:tr w:rsidR="002C4693" w:rsidRPr="006548C4" w14:paraId="5FCC5DB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70DD100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817B4B5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07C5714" w14:textId="4EED7969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481976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254D24" w14:textId="44DA92F3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58340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0D44BA" w14:textId="2A02293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442417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7128DEE" w14:textId="3BEF503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715077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DBAEC4" w14:textId="7F07A289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6763202</w:t>
            </w:r>
          </w:p>
        </w:tc>
      </w:tr>
      <w:tr w:rsidR="002C4693" w:rsidRPr="006548C4" w14:paraId="1F4D870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E34C88B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9FE4EC5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209FF9" w14:textId="2F8C2D6A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988785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AA60D72" w14:textId="198A993F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567194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5E76CE" w14:textId="439852B5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043194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006CA5" w14:textId="1C09782C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856553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54A512" w14:textId="5680C09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4619508</w:t>
            </w:r>
          </w:p>
        </w:tc>
      </w:tr>
      <w:tr w:rsidR="002C4693" w:rsidRPr="006548C4" w14:paraId="2CE5C82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C429339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16F6EF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90BE0CE" w14:textId="76E8EEB5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862468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7BBF83C" w14:textId="544DE5DF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230636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12ECE84" w14:textId="6700615B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355906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BB58B0D" w14:textId="6D3B6361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615996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A4372E" w14:textId="03D0195B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1820815</w:t>
            </w:r>
          </w:p>
        </w:tc>
      </w:tr>
      <w:tr w:rsidR="002C4693" w:rsidRPr="006548C4" w14:paraId="27413C6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63CAED4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10BBE00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A84EEAD" w14:textId="2388E15E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651426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C5332B" w14:textId="4398BF49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816747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048EE09" w14:textId="537B164B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63140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E09B06" w14:textId="5A0BAAF3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565407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A80128" w14:textId="72D611C4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2170189</w:t>
            </w:r>
          </w:p>
        </w:tc>
      </w:tr>
      <w:tr w:rsidR="002C4693" w:rsidRPr="006548C4" w14:paraId="75E9627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CB7831B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72D590E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1BE5B69" w14:textId="2383CE43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262982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C57F39" w14:textId="39318684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102665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AE6A67" w14:textId="3FD5CF41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815415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34A9D7" w14:textId="368F3464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986734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646E54" w14:textId="70AB4218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2555011</w:t>
            </w:r>
          </w:p>
        </w:tc>
      </w:tr>
      <w:tr w:rsidR="002C4693" w:rsidRPr="006548C4" w14:paraId="32B27D3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5730975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93E9728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139C893" w14:textId="08CD7285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258267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D090BC" w14:textId="72E2B6BA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676348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4D5456" w14:textId="643DD78F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761976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A9517D" w14:textId="56E9BD95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58437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A81822" w14:textId="020EAA40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3627562</w:t>
            </w:r>
          </w:p>
        </w:tc>
      </w:tr>
      <w:tr w:rsidR="002C4693" w:rsidRPr="006548C4" w14:paraId="10526E6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47B3912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6492BF4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027DCE6" w14:textId="08D2C6C8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818181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452324E" w14:textId="140491B0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52389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60B080" w14:textId="0BEE66BC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197346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601A5B" w14:textId="028B62C3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591474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DFF8A4" w14:textId="37A41D69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4896894</w:t>
            </w:r>
          </w:p>
        </w:tc>
      </w:tr>
      <w:tr w:rsidR="002C4693" w:rsidRPr="006548C4" w14:paraId="78EF382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62B33F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6835073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B24071" w14:textId="2E2A646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564378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5F01D9" w14:textId="4C197820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633094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AD6B0A9" w14:textId="257A25F2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631522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43FA2B" w14:textId="79E68689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95140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FE114FD" w14:textId="4ED65FF8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4001006</w:t>
            </w:r>
          </w:p>
        </w:tc>
      </w:tr>
      <w:tr w:rsidR="002C4693" w:rsidRPr="006548C4" w14:paraId="5D38F2A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C4A0EF5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02C77F1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5020F1A" w14:textId="73EDF43E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500745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0A14EA" w14:textId="00CE8064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60389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D11EE4" w14:textId="2888CFFC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159859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9AC80D" w14:textId="3FADA564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504776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F96F8A" w14:textId="61DB0CAC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1347551</w:t>
            </w:r>
          </w:p>
        </w:tc>
      </w:tr>
      <w:tr w:rsidR="002C4693" w:rsidRPr="006548C4" w14:paraId="0A3EB94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B7489B0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0D2F737" w14:textId="68671166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629707" w14:textId="2B821DE5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894569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48BB2A" w14:textId="39C193E3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20429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411479" w14:textId="5253400F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963089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BB341B" w14:textId="5ECD5C0F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524834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CADAF5" w14:textId="075198C6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8459488</w:t>
            </w:r>
          </w:p>
        </w:tc>
      </w:tr>
      <w:tr w:rsidR="002C4693" w:rsidRPr="006548C4" w14:paraId="671B7C1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355BAB2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E80E77" w14:textId="6656578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7FAFDE" w14:textId="605E97EE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480688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8A99CF" w14:textId="27F7618D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049065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43B82F4" w14:textId="58661AC3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817385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1B7BB7" w14:textId="601DA20D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77930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661AB6" w14:textId="6BDEA62F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3172427</w:t>
            </w:r>
          </w:p>
        </w:tc>
      </w:tr>
      <w:tr w:rsidR="002C4693" w:rsidRPr="006548C4" w14:paraId="28BF2A8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473DB71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BB63F2B" w14:textId="6166B4CE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9A2022D" w14:textId="579A54A1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912596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3A62F9" w14:textId="56AD928F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370624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F3B023" w14:textId="5BDC4B45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621917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B92C12" w14:textId="2D406F4F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478815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DC83F4" w14:textId="1BFAE9FD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9078359</w:t>
            </w:r>
          </w:p>
        </w:tc>
      </w:tr>
      <w:tr w:rsidR="002C4693" w:rsidRPr="006548C4" w14:paraId="08D5B26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B53857C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E34DD7C" w14:textId="1538574A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D21A60E" w14:textId="6337E9C2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3702854</w:t>
            </w: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EC2FEA" w14:textId="730F9FEC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1564837</w:t>
            </w: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F71320" w14:textId="397728E1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4120284</w:t>
            </w: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2A59AC8" w14:textId="7AB7CEDA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8300806</w:t>
            </w: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2F8A34" w14:textId="78877A0D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3476253</w:t>
            </w: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2C4693" w:rsidRPr="006548C4" w14:paraId="0283222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70875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C55A9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EF01E" w14:textId="65481D38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0239440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E5975" w14:textId="01180FF4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0308929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ABDEF" w14:textId="1D4D7CD5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0166539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57142" w14:textId="54773273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0227574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6DF59" w14:textId="0CB5F64E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01685295</w:t>
            </w:r>
          </w:p>
        </w:tc>
      </w:tr>
      <w:tr w:rsidR="002C4693" w:rsidRPr="006548C4" w14:paraId="1877E7F0" w14:textId="77777777" w:rsidTr="004807CF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1AB42" w14:textId="1709BC43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404D3" w14:textId="60A7DB7A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A0A9D" w14:textId="21DCA822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28399394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05FB74" w14:textId="7048C16B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34627263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8C89DA" w14:textId="2226FD4F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25414606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13BA7" w14:textId="7415F48F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30061845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A25C6" w14:textId="78FB9754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28476615</w:t>
            </w:r>
          </w:p>
        </w:tc>
      </w:tr>
      <w:tr w:rsidR="002C4693" w:rsidRPr="006548C4" w14:paraId="5756725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B098ED8" w14:textId="07D7597D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-8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8B9D833" w14:textId="02A0D830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A7ED4D" w14:textId="2418990A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4403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1477577" w14:textId="34CB2C6B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5129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7255E8" w14:textId="048A256C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4988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5692E8" w14:textId="68DD290F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2471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4E77CB" w14:textId="669DB038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23023000</w:t>
            </w:r>
          </w:p>
        </w:tc>
      </w:tr>
      <w:tr w:rsidR="002C4693" w:rsidRPr="006548C4" w14:paraId="42C06260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68008E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1EA3428" w14:textId="0E677BA3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DFC3F0" w14:textId="66F504C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2.427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6CAD1F" w14:textId="07A7B06C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2.4359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3A5D6B" w14:textId="5C2D7469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2.5508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1EC5F0" w14:textId="2FA76BF5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2.222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9C4999" w14:textId="30260CF8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3.131900000</w:t>
            </w:r>
          </w:p>
        </w:tc>
      </w:tr>
      <w:tr w:rsidR="002C4693" w:rsidRPr="006548C4" w14:paraId="2126851F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6DA4BD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B55A96C" w14:textId="118E2C20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516801" w14:textId="42695B69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288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E0FCB0D" w14:textId="025B431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066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ED7FA5" w14:textId="099EABFA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495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46D98B" w14:textId="3307C753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311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114AC65" w14:textId="7A8F795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40480000</w:t>
            </w:r>
          </w:p>
        </w:tc>
      </w:tr>
      <w:tr w:rsidR="002C4693" w:rsidRPr="006548C4" w14:paraId="1C7A704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DCDB55A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7B3154A" w14:textId="3E92DD4D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447852" w14:textId="3F879639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9568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C8C3B9" w14:textId="019081F4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9252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6095345" w14:textId="73629D59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1546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CC4758" w14:textId="625054B5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22331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D9ED89" w14:textId="163E7928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20070000</w:t>
            </w:r>
          </w:p>
        </w:tc>
      </w:tr>
      <w:tr w:rsidR="002C4693" w:rsidRPr="006548C4" w14:paraId="10ADA070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031D631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F2E873" w14:textId="21B52979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BCC44AB" w14:textId="15831F71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41525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731322" w14:textId="31E90E20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27202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B1F657" w14:textId="3D3879DB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4885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1442C2B" w14:textId="4AE6C48E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20378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F5F28D0" w14:textId="722D3E2E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6101000</w:t>
            </w:r>
          </w:p>
        </w:tc>
      </w:tr>
      <w:tr w:rsidR="002C4693" w:rsidRPr="006548C4" w14:paraId="7781B51F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FF0993D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C33ADF8" w14:textId="0592D62B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A60A30" w14:textId="314E7E9F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3648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E1C076" w14:textId="12CEE383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50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A12D5B" w14:textId="217659B8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358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55E8A1" w14:textId="04CFD024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36976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CA49E4" w14:textId="015B9FA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24666000</w:t>
            </w:r>
          </w:p>
        </w:tc>
      </w:tr>
      <w:tr w:rsidR="002C4693" w:rsidRPr="006548C4" w14:paraId="6CBAB0C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60E6BDC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4CABAB" w14:textId="47664AD5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62834E" w14:textId="690BD6B9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0663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542C6A" w14:textId="62CE1990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072275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38B99F" w14:textId="76ECF84D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096348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35DDCF" w14:textId="720AF0D1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1112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C8B07E5" w14:textId="3AB98DC6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09290500</w:t>
            </w:r>
          </w:p>
        </w:tc>
      </w:tr>
      <w:tr w:rsidR="002C4693" w:rsidRPr="006548C4" w14:paraId="14851BE0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E61B813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5DF9DA0" w14:textId="62BE5EC0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EAECC1B" w14:textId="12351EFF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4948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D8FE80" w14:textId="704EF865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0433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9A85468" w14:textId="21955715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0545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BB06CC" w14:textId="558FFE6F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0325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00CB54" w14:textId="53135EF2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34838000</w:t>
            </w:r>
          </w:p>
        </w:tc>
      </w:tr>
      <w:tr w:rsidR="002C4693" w:rsidRPr="006548C4" w14:paraId="706F299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11CEBA1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D886CCF" w14:textId="00826FFA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C31B90" w14:textId="72A469D9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2143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053F66" w14:textId="740E59C3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0084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5E0EF6" w14:textId="58059982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20572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70C437" w14:textId="2A196514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5976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244B72" w14:textId="711CEFE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3179000</w:t>
            </w:r>
          </w:p>
        </w:tc>
      </w:tr>
      <w:tr w:rsidR="002C4693" w:rsidRPr="006548C4" w14:paraId="487D4EB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39C0D4D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4B735B0" w14:textId="131E3F08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937E60" w14:textId="07DD3C88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0634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63EFC3" w14:textId="23312689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016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F1B8DE" w14:textId="2EB40C54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6973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44E2339" w14:textId="44FB1EB3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39959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A9FDE0" w14:textId="4A147B7A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6450000</w:t>
            </w:r>
          </w:p>
        </w:tc>
      </w:tr>
      <w:tr w:rsidR="002C4693" w:rsidRPr="006548C4" w14:paraId="418C9BC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A42BD19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D5D150A" w14:textId="344C2FFD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FCF9E0" w14:textId="2576BF5B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15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0AC6AA" w14:textId="77F1122C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26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743BC1" w14:textId="6DEBE1D6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4198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252658" w14:textId="7DA06912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3557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3CBF87" w14:textId="2BE0046D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08630000</w:t>
            </w:r>
          </w:p>
        </w:tc>
      </w:tr>
      <w:tr w:rsidR="002C4693" w:rsidRPr="006548C4" w14:paraId="640C2CA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A40CCFA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0468B0" w14:textId="1C012D5F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B3107EC" w14:textId="16C32853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9648187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09B65C" w14:textId="7DECC69C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2727688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6A5C828" w14:textId="42B2709B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1163569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FC6D1C" w14:textId="7BC4C4EC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5682302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F2CF6C" w14:textId="58AE2B54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22022540</w:t>
            </w:r>
          </w:p>
        </w:tc>
      </w:tr>
      <w:tr w:rsidR="002C4693" w:rsidRPr="006548C4" w14:paraId="7259210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021BE7E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995D15A" w14:textId="5FBA1903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8D1A8C" w14:textId="2CC11D38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691593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40572E" w14:textId="078AAFCF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980201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A5D7640" w14:textId="6E875018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032135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8E365C" w14:textId="581895E3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426743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C861B5" w14:textId="423B1855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17301249</w:t>
            </w:r>
          </w:p>
        </w:tc>
      </w:tr>
      <w:tr w:rsidR="002C4693" w:rsidRPr="006548C4" w14:paraId="0EB5548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0545C23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F5F81DC" w14:textId="2174845F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0591EA" w14:textId="702139CF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2465732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BB924E" w14:textId="45B3BE99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2978982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4E87B14" w14:textId="1BA3CBED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816935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C65F57" w14:textId="75D2FC7D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2039293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448BD6" w14:textId="3A2D4CDC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58924764</w:t>
            </w:r>
          </w:p>
        </w:tc>
      </w:tr>
      <w:tr w:rsidR="002C4693" w:rsidRPr="006548C4" w14:paraId="5E2D9B9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D798DD2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B42A102" w14:textId="3A50F37B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6279CE5" w14:textId="76EA5ABA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962229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BAEEDC" w14:textId="17A7845D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217484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6A3674" w14:textId="108DA1C1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09412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B7D363" w14:textId="248324E8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032135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354F3C" w14:textId="562BB02C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23880597</w:t>
            </w:r>
          </w:p>
        </w:tc>
      </w:tr>
      <w:tr w:rsidR="002C4693" w:rsidRPr="006548C4" w14:paraId="4146AA05" w14:textId="77777777" w:rsidTr="008E727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2195137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04D8950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99B634" w14:textId="468EF816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247553200</w:t>
            </w: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EFB132" w14:textId="75D04133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225718123</w:t>
            </w: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6DAFDE" w14:textId="5162403B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218059762</w:t>
            </w: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00B649" w14:textId="4146F744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200710236</w:t>
            </w: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35DD1CF" w14:textId="5A88D1C1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263077079</w:t>
            </w: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2C4693" w:rsidRPr="006548C4" w14:paraId="2873FE80" w14:textId="77777777" w:rsidTr="008E727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56805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4585D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DECBBE" w14:textId="21F0FBBD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4705813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AF757" w14:textId="652A8855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4782982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2F8ABE" w14:textId="0F368B7B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5592837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EA4F19" w14:textId="011125DD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3525453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E95524" w14:textId="5F519EE5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91675488</w:t>
            </w:r>
          </w:p>
        </w:tc>
      </w:tr>
      <w:tr w:rsidR="008E7275" w:rsidRPr="006548C4" w14:paraId="48AE1F3C" w14:textId="77777777" w:rsidTr="008E7275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189AAC" w14:textId="18CCC35F" w:rsidR="008E7275" w:rsidRPr="006548C4" w:rsidRDefault="008E7275" w:rsidP="008E727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F2A055" w14:textId="4A7EA56B" w:rsidR="008E7275" w:rsidRPr="006548C4" w:rsidRDefault="008E7275" w:rsidP="008E727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DD3A4" w14:textId="3B0EBF10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62226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D1098" w14:textId="77445F75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42290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628524" w14:textId="79419E8A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39152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9A7B77" w14:textId="7AF3BFFD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32037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7F3F59" w14:textId="07E1582F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45887000</w:t>
            </w:r>
          </w:p>
        </w:tc>
      </w:tr>
      <w:tr w:rsidR="008E7275" w:rsidRPr="006548C4" w14:paraId="5B0B4FEA" w14:textId="77777777" w:rsidTr="008E727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AF11BD5" w14:textId="5315AA11" w:rsidR="008E7275" w:rsidRPr="006548C4" w:rsidRDefault="008E7275" w:rsidP="008E727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Ketamin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EC5AED1" w14:textId="542864A2" w:rsidR="008E7275" w:rsidRPr="006548C4" w:rsidRDefault="008E7275" w:rsidP="008E727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D06C1B" w14:textId="1362A82D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24632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6D01C1A" w14:textId="3C634F99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17829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D2F88C" w14:textId="729C16C9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082326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95EA4E" w14:textId="7E9B99B3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12046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24A64D6" w14:textId="4E842DD6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08575300</w:t>
            </w:r>
          </w:p>
        </w:tc>
      </w:tr>
      <w:tr w:rsidR="008E7275" w:rsidRPr="006548C4" w14:paraId="12AC2910" w14:textId="77777777" w:rsidTr="008E727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C05AC9B" w14:textId="77777777" w:rsidR="008E7275" w:rsidRPr="006548C4" w:rsidRDefault="008E7275" w:rsidP="008E727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0BBA606" w14:textId="7FEDCDEE" w:rsidR="008E7275" w:rsidRPr="006548C4" w:rsidRDefault="008E7275" w:rsidP="008E727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DD2DB7" w14:textId="73DDF3B8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1368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2F90C8" w14:textId="20EFB40B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1309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D2378D" w14:textId="3278278D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1085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7A9EF78" w14:textId="6CCB8803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36499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54A0DD" w14:textId="135CD3ED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55154000</w:t>
            </w:r>
          </w:p>
        </w:tc>
      </w:tr>
      <w:tr w:rsidR="008E7275" w:rsidRPr="006548C4" w14:paraId="74C2B22B" w14:textId="77777777" w:rsidTr="008E727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1AFF811" w14:textId="77777777" w:rsidR="008E7275" w:rsidRPr="006548C4" w:rsidRDefault="008E7275" w:rsidP="008E727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6CC994B" w14:textId="28A95352" w:rsidR="008E7275" w:rsidRPr="006548C4" w:rsidRDefault="008E7275" w:rsidP="008E727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21821F" w14:textId="4F61FD94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602517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A89E217" w14:textId="199770DC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7500742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6B34586" w14:textId="3BFBF811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13996167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7F163A" w14:textId="5E360274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4481049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4845BCD" w14:textId="4A04D682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139803843</w:t>
            </w:r>
          </w:p>
        </w:tc>
      </w:tr>
      <w:tr w:rsidR="008E7275" w:rsidRPr="006548C4" w14:paraId="067EB363" w14:textId="77777777" w:rsidTr="008E727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C3A0EA2" w14:textId="77777777" w:rsidR="008E7275" w:rsidRPr="006548C4" w:rsidRDefault="008E7275" w:rsidP="008E727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A50562A" w14:textId="05B86D75" w:rsidR="008E7275" w:rsidRPr="006548C4" w:rsidRDefault="008E7275" w:rsidP="008E727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7063FBB" w14:textId="1BD4893F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11089894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C7C4CB" w14:textId="39313C0A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14632708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D5941B" w14:textId="141534ED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982427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9FD361" w14:textId="5EDD056A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15486676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D7D2EF1" w14:textId="1CD193D1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174133389</w:t>
            </w:r>
          </w:p>
        </w:tc>
      </w:tr>
      <w:tr w:rsidR="008E7275" w:rsidRPr="006548C4" w14:paraId="66CE0024" w14:textId="77777777" w:rsidTr="008E727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B49CA7" w14:textId="77777777" w:rsidR="008E7275" w:rsidRPr="006548C4" w:rsidRDefault="008E7275" w:rsidP="008E727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CEA9BA5" w14:textId="68C6C5E9" w:rsidR="008E7275" w:rsidRPr="006548C4" w:rsidRDefault="008E7275" w:rsidP="008E727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61CEC7" w14:textId="0A197B06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5268806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4666DC" w14:textId="7829D4DA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4864802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5E4D319" w14:textId="296222F1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5343717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83435D" w14:textId="0AD0F364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2808776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BC4C76" w14:textId="1DA75A26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246470637</w:t>
            </w:r>
          </w:p>
        </w:tc>
      </w:tr>
      <w:tr w:rsidR="008E7275" w:rsidRPr="006548C4" w14:paraId="417F84EB" w14:textId="77777777" w:rsidTr="008E727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7E8448A" w14:textId="77777777" w:rsidR="008E7275" w:rsidRPr="006548C4" w:rsidRDefault="008E7275" w:rsidP="008E727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9A2557" w14:textId="14E60BA6" w:rsidR="008E7275" w:rsidRPr="006548C4" w:rsidRDefault="008E7275" w:rsidP="008E727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97782F" w14:textId="2B61CB60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3150883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5EA8D66" w14:textId="36013423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3109904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3F523A" w14:textId="3564333A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3387134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242628B" w14:textId="1476447A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377156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7CB68C8" w14:textId="2EE2D292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36789973</w:t>
            </w:r>
          </w:p>
        </w:tc>
      </w:tr>
      <w:tr w:rsidR="008E7275" w:rsidRPr="006548C4" w14:paraId="54D7644D" w14:textId="77777777" w:rsidTr="008E727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41AF10E" w14:textId="77777777" w:rsidR="008E7275" w:rsidRPr="006548C4" w:rsidRDefault="008E7275" w:rsidP="008E727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89E7D14" w14:textId="01383F1F" w:rsidR="008E7275" w:rsidRPr="006548C4" w:rsidRDefault="008E7275" w:rsidP="008E727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3313DAF" w14:textId="1104C35D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14777186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183F1C" w14:textId="4542B2AB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1217807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439FB87" w14:textId="1A1A6F5A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11109106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F732251" w14:textId="2E9290CF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867349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EF840B6" w14:textId="2E202D7D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121825808</w:t>
            </w:r>
          </w:p>
        </w:tc>
      </w:tr>
      <w:tr w:rsidR="008E7275" w:rsidRPr="006548C4" w14:paraId="0EADE5EF" w14:textId="77777777" w:rsidTr="008E727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62FC42C" w14:textId="77777777" w:rsidR="008E7275" w:rsidRPr="006548C4" w:rsidRDefault="008E7275" w:rsidP="008E727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185C2E5" w14:textId="0254BAC4" w:rsidR="008E7275" w:rsidRPr="006548C4" w:rsidRDefault="008E7275" w:rsidP="008E727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92AF26" w14:textId="2DE5648F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7760137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D56041E" w14:textId="08C5B7D9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664043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E8DF64" w14:textId="172A787C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13077894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CF0021" w14:textId="2CF8E809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9568806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F44D50A" w14:textId="31F83B95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127689324</w:t>
            </w:r>
          </w:p>
        </w:tc>
      </w:tr>
      <w:tr w:rsidR="008E7275" w:rsidRPr="006548C4" w14:paraId="3DDD498E" w14:textId="77777777" w:rsidTr="008E727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05ABAB2" w14:textId="77777777" w:rsidR="008E7275" w:rsidRPr="006548C4" w:rsidRDefault="008E7275" w:rsidP="008E727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3B91355" w14:textId="5F3E6108" w:rsidR="008E7275" w:rsidRPr="006548C4" w:rsidRDefault="008E7275" w:rsidP="008E727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278776" w14:textId="331CD347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13284245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847CC7" w14:textId="430C2A66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7253845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EB3C001" w14:textId="15E303CC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11057236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0D99472" w14:textId="6FC0C7CB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8433313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20A816" w14:textId="750C6670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175206351</w:t>
            </w:r>
          </w:p>
        </w:tc>
      </w:tr>
      <w:tr w:rsidR="008E7275" w:rsidRPr="006548C4" w14:paraId="34288ADB" w14:textId="77777777" w:rsidTr="008E727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5BA633" w14:textId="77777777" w:rsidR="008E7275" w:rsidRPr="006548C4" w:rsidRDefault="008E7275" w:rsidP="008E727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003D5A8" w14:textId="3BADC283" w:rsidR="008E7275" w:rsidRPr="006548C4" w:rsidRDefault="008E7275" w:rsidP="008E727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2873DB" w14:textId="05C0FCED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13391436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F19311" w14:textId="255A3BF9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12179858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A3CC57" w14:textId="643712D1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12796547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E3054A" w14:textId="4E91ECB4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13401308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C4EC000" w14:textId="5FE7708A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149296908</w:t>
            </w:r>
          </w:p>
        </w:tc>
      </w:tr>
      <w:tr w:rsidR="008E7275" w:rsidRPr="006548C4" w14:paraId="798C6512" w14:textId="77777777" w:rsidTr="008E727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263B8A5" w14:textId="77777777" w:rsidR="008E7275" w:rsidRPr="006548C4" w:rsidRDefault="008E7275" w:rsidP="008E727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6AF578D" w14:textId="2646F780" w:rsidR="008E7275" w:rsidRPr="006548C4" w:rsidRDefault="008E7275" w:rsidP="008E727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BE8C3F" w14:textId="2A979FB8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719828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C17266D" w14:textId="76569768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640974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29FFC3" w14:textId="301C6879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5819178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459F59" w14:textId="62436321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6596177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FF0C6C" w14:textId="5BAAAF52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68667738</w:t>
            </w:r>
          </w:p>
        </w:tc>
      </w:tr>
      <w:tr w:rsidR="008E7275" w:rsidRPr="006548C4" w14:paraId="3B62DDAF" w14:textId="77777777" w:rsidTr="008E727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A0E5B94" w14:textId="77777777" w:rsidR="008E7275" w:rsidRPr="006548C4" w:rsidRDefault="008E7275" w:rsidP="008E727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DBEFF1" w14:textId="719DF6AC" w:rsidR="008E7275" w:rsidRPr="006548C4" w:rsidRDefault="008E7275" w:rsidP="008E727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90CCB7" w14:textId="3D417E0E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21892809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0A4BFE" w14:textId="1BB17122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21611919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121C01" w14:textId="2701DAF5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19404807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C905D7" w14:textId="7C117458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20167818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AF1DAC7" w14:textId="30C26A2D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190098010</w:t>
            </w:r>
          </w:p>
        </w:tc>
      </w:tr>
      <w:tr w:rsidR="008E7275" w:rsidRPr="006548C4" w14:paraId="7849C504" w14:textId="77777777" w:rsidTr="008E727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ADF50CC" w14:textId="77777777" w:rsidR="008E7275" w:rsidRPr="006548C4" w:rsidRDefault="008E7275" w:rsidP="008E727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42B943A" w14:textId="15345D7C" w:rsidR="008E7275" w:rsidRPr="006548C4" w:rsidRDefault="008E7275" w:rsidP="008E727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E2410C" w14:textId="40955604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12381105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0E64A3E" w14:textId="0C4D0D1F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10727616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BB010B" w14:textId="43339F19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11900906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23D8A3" w14:textId="66C97FE2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12048778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3AD6A7" w14:textId="24E60339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117217087</w:t>
            </w:r>
          </w:p>
        </w:tc>
      </w:tr>
      <w:tr w:rsidR="008E7275" w:rsidRPr="006548C4" w14:paraId="2D868F4F" w14:textId="77777777" w:rsidTr="008E727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1183080" w14:textId="77777777" w:rsidR="008E7275" w:rsidRPr="006548C4" w:rsidRDefault="008E7275" w:rsidP="008E727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80976B1" w14:textId="4B95379E" w:rsidR="008E7275" w:rsidRPr="006548C4" w:rsidRDefault="008E7275" w:rsidP="008E727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1B361E" w14:textId="1F30795A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16847932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F82A96" w14:textId="66094469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13553466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F86A8E9" w14:textId="661E3855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13106167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0AEC8E" w14:textId="09A3A2A7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13543308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21CB71" w14:textId="4D0FFCCA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136541120</w:t>
            </w:r>
          </w:p>
        </w:tc>
      </w:tr>
      <w:tr w:rsidR="008E7275" w:rsidRPr="006548C4" w14:paraId="587F78CC" w14:textId="77777777" w:rsidTr="008E727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E349AB3" w14:textId="77777777" w:rsidR="008E7275" w:rsidRPr="006548C4" w:rsidRDefault="008E7275" w:rsidP="008E727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31F8610" w14:textId="7138EC86" w:rsidR="008E7275" w:rsidRPr="006548C4" w:rsidRDefault="008E7275" w:rsidP="008E727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B670720" w14:textId="32CFFCEF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502594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A89455E" w14:textId="27471906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561168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3712D3" w14:textId="7216920B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6192068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D9DCCD" w14:textId="42F89B0A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563170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6F88E80" w14:textId="55291BC2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78948214</w:t>
            </w:r>
          </w:p>
        </w:tc>
      </w:tr>
      <w:tr w:rsidR="008E7275" w:rsidRPr="006548C4" w14:paraId="2B58086E" w14:textId="77777777" w:rsidTr="008E727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D4A2212" w14:textId="77777777" w:rsidR="008E7275" w:rsidRPr="006548C4" w:rsidRDefault="008E7275" w:rsidP="008E727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009DEF7" w14:textId="0E536633" w:rsidR="008E7275" w:rsidRPr="006548C4" w:rsidRDefault="008E7275" w:rsidP="008E727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BB55B6" w14:textId="1D3D8A87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100290398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D418DB" w14:textId="3719A7E6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90864805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9CA7F6D" w14:textId="4BF5950E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95382290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87215C" w14:textId="4665B0DF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98718720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179912" w14:textId="027699E3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117019044 ±</w:t>
            </w:r>
          </w:p>
        </w:tc>
      </w:tr>
      <w:tr w:rsidR="008E7275" w:rsidRPr="006548C4" w14:paraId="4F6B012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EBF3F" w14:textId="77777777" w:rsidR="008E7275" w:rsidRPr="006548C4" w:rsidRDefault="008E7275" w:rsidP="008E727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B9A52" w14:textId="77777777" w:rsidR="008E7275" w:rsidRPr="006548C4" w:rsidRDefault="008E7275" w:rsidP="008E7275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0C0BBD" w14:textId="107A7ED0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1365710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B243A" w14:textId="5FE09011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1302370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9CBB7" w14:textId="3F417163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1213305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9150F" w14:textId="5839F112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1775888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99160" w14:textId="1A590B63" w:rsidR="008E7275" w:rsidRPr="008E7275" w:rsidRDefault="008E7275" w:rsidP="008E727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E7275">
              <w:rPr>
                <w:rFonts w:ascii="Times New Roman" w:hAnsi="Times New Roman" w:cs="Times New Roman"/>
                <w:sz w:val="20"/>
                <w:szCs w:val="20"/>
              </w:rPr>
              <w:t>016033327</w:t>
            </w:r>
          </w:p>
        </w:tc>
      </w:tr>
      <w:bookmarkEnd w:id="0"/>
    </w:tbl>
    <w:p w14:paraId="04F745BA" w14:textId="77777777" w:rsidR="00956DC5" w:rsidRPr="00775A8D" w:rsidRDefault="00400095" w:rsidP="00775A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75A8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Grilledutableau"/>
        <w:tblW w:w="12049" w:type="dxa"/>
        <w:tblLayout w:type="fixed"/>
        <w:tblLook w:val="04A0" w:firstRow="1" w:lastRow="0" w:firstColumn="1" w:lastColumn="0" w:noHBand="0" w:noVBand="1"/>
      </w:tblPr>
      <w:tblGrid>
        <w:gridCol w:w="1722"/>
        <w:gridCol w:w="1722"/>
        <w:gridCol w:w="1721"/>
        <w:gridCol w:w="1721"/>
        <w:gridCol w:w="1721"/>
        <w:gridCol w:w="1721"/>
        <w:gridCol w:w="1721"/>
      </w:tblGrid>
      <w:tr w:rsidR="00956DC5" w:rsidRPr="006548C4" w14:paraId="11D10DC3" w14:textId="77777777" w:rsidTr="004807CF">
        <w:trPr>
          <w:trHeight w:hRule="exact" w:val="266"/>
        </w:trPr>
        <w:tc>
          <w:tcPr>
            <w:tcW w:w="1722" w:type="dxa"/>
            <w:vMerge w:val="restart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14:paraId="1D3AA027" w14:textId="77777777" w:rsidR="00956DC5" w:rsidRPr="006548C4" w:rsidRDefault="00956DC5" w:rsidP="006548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Condition</w:t>
            </w:r>
          </w:p>
        </w:tc>
        <w:tc>
          <w:tcPr>
            <w:tcW w:w="1722" w:type="dxa"/>
            <w:vMerge w:val="restart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14:paraId="6D1EB8C1" w14:textId="77777777" w:rsidR="00956DC5" w:rsidRPr="006548C4" w:rsidRDefault="00956DC5" w:rsidP="006548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se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EA2B3FB" w14:textId="0561F500" w:rsidR="00956DC5" w:rsidRPr="006548C4" w:rsidRDefault="00956DC5" w:rsidP="006548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ime </w:t>
            </w:r>
            <w:r w:rsidR="008835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Pr="006548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ints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2DF855D" w14:textId="77777777" w:rsidR="00956DC5" w:rsidRPr="006548C4" w:rsidRDefault="00956DC5" w:rsidP="006548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40C312D" w14:textId="77777777" w:rsidR="00956DC5" w:rsidRPr="006548C4" w:rsidRDefault="00956DC5" w:rsidP="006548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42C776DF" w14:textId="77777777" w:rsidR="00956DC5" w:rsidRPr="006548C4" w:rsidRDefault="00956DC5" w:rsidP="006548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79281596" w14:textId="77777777" w:rsidR="00956DC5" w:rsidRPr="006548C4" w:rsidRDefault="00956DC5" w:rsidP="006548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956DC5" w:rsidRPr="006548C4" w14:paraId="46A47FCA" w14:textId="77777777" w:rsidTr="004807CF">
        <w:trPr>
          <w:trHeight w:hRule="exact" w:val="266"/>
        </w:trPr>
        <w:tc>
          <w:tcPr>
            <w:tcW w:w="1722" w:type="dxa"/>
            <w:vMerge/>
            <w:tcBorders>
              <w:left w:val="nil"/>
              <w:bottom w:val="double" w:sz="4" w:space="0" w:color="auto"/>
              <w:right w:val="nil"/>
              <w:tr2bl w:val="nil"/>
            </w:tcBorders>
            <w:vAlign w:val="center"/>
          </w:tcPr>
          <w:p w14:paraId="1C09A578" w14:textId="77777777" w:rsidR="00956DC5" w:rsidRPr="006548C4" w:rsidRDefault="00956DC5" w:rsidP="006548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Merge/>
            <w:tcBorders>
              <w:left w:val="nil"/>
              <w:bottom w:val="double" w:sz="4" w:space="0" w:color="auto"/>
              <w:right w:val="nil"/>
              <w:tr2bl w:val="nil"/>
            </w:tcBorders>
            <w:vAlign w:val="center"/>
          </w:tcPr>
          <w:p w14:paraId="391DA5D7" w14:textId="77777777" w:rsidR="00956DC5" w:rsidRPr="006548C4" w:rsidRDefault="00956DC5" w:rsidP="006548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416FFA41" w14:textId="77777777" w:rsidR="00956DC5" w:rsidRPr="006548C4" w:rsidRDefault="00956DC5" w:rsidP="006548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7FE05E96" w14:textId="77777777" w:rsidR="00956DC5" w:rsidRPr="006548C4" w:rsidRDefault="00956DC5" w:rsidP="006548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5D998B90" w14:textId="77777777" w:rsidR="00956DC5" w:rsidRPr="006548C4" w:rsidRDefault="00956DC5" w:rsidP="006548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2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668C02E1" w14:textId="77777777" w:rsidR="00956DC5" w:rsidRPr="006548C4" w:rsidRDefault="00956DC5" w:rsidP="006548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14:paraId="24575D56" w14:textId="77777777" w:rsidR="00956DC5" w:rsidRPr="006548C4" w:rsidRDefault="00956DC5" w:rsidP="006548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40</w:t>
            </w:r>
          </w:p>
        </w:tc>
      </w:tr>
      <w:tr w:rsidR="00AE5F17" w:rsidRPr="006548C4" w14:paraId="5676689D" w14:textId="77777777" w:rsidTr="004807CF">
        <w:trPr>
          <w:trHeight w:hRule="exact" w:val="266"/>
        </w:trPr>
        <w:tc>
          <w:tcPr>
            <w:tcW w:w="172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FC7302A" w14:textId="6D4F3091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+</w:t>
            </w:r>
          </w:p>
        </w:tc>
        <w:tc>
          <w:tcPr>
            <w:tcW w:w="172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078F958D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2A68F0FB" w14:textId="7E355ABE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24490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6F18DD9" w14:textId="407B1860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15105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BDB8E4E" w14:textId="6719903F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11217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0EF2352" w14:textId="07A1D514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32192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12AEA97" w14:textId="2586699F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43138000</w:t>
            </w:r>
          </w:p>
        </w:tc>
      </w:tr>
      <w:tr w:rsidR="00AE5F17" w:rsidRPr="006548C4" w14:paraId="2E66CE8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7982CFF" w14:textId="6BA26DE4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40303EF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BAC4BC" w14:textId="716618CC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28616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1A4321" w14:textId="40436A5D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66261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48E12DF" w14:textId="3B1D2ADF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401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76AC3C" w14:textId="1EDFC32F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36376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BA4E9E" w14:textId="4E3747BD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34955000</w:t>
            </w:r>
          </w:p>
        </w:tc>
      </w:tr>
      <w:tr w:rsidR="00AE5F17" w:rsidRPr="006548C4" w14:paraId="0D7C6F6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90ED82E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9883834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9E0CE0D" w14:textId="46CDC26A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07565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4D942D" w14:textId="763F85BE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19261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B3A58D1" w14:textId="17DF73D2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089186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6E14EF" w14:textId="0F9370FA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11441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25C17B" w14:textId="14145ADE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18064000</w:t>
            </w:r>
          </w:p>
        </w:tc>
      </w:tr>
      <w:tr w:rsidR="00AE5F17" w:rsidRPr="006548C4" w14:paraId="46BF9590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9CB0647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CBCCAA6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1B7420E" w14:textId="41E3F28D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18175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6E07C0" w14:textId="1443F463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15216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2C238B" w14:textId="2A356243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16183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5C80AE" w14:textId="7E33B96C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16104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DC196B6" w14:textId="151CC2DF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17564000</w:t>
            </w:r>
          </w:p>
        </w:tc>
      </w:tr>
      <w:tr w:rsidR="00AE5F17" w:rsidRPr="006548C4" w14:paraId="065F2A0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ED9A029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DE21F7C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DEA2AD" w14:textId="60F49BA4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1104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6139D64" w14:textId="6237BCD7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78588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89D74C" w14:textId="380000E6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1121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1573DF" w14:textId="77DF920B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1134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A0B1631" w14:textId="367E305D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113040000</w:t>
            </w:r>
          </w:p>
        </w:tc>
      </w:tr>
      <w:tr w:rsidR="00AE5F17" w:rsidRPr="006548C4" w14:paraId="08EC877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BDBE1F4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D7802D8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11CA98" w14:textId="2DA17EAC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752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9616EA" w14:textId="4290FCE3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102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F9E5D9" w14:textId="41066EBE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877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2F3A3AE" w14:textId="7A123E4A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110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DB08C6" w14:textId="19C5F5FC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27900000</w:t>
            </w:r>
          </w:p>
        </w:tc>
      </w:tr>
      <w:tr w:rsidR="00AE5F17" w:rsidRPr="006548C4" w14:paraId="6AC7F62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515FAE1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7468658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9CBA82" w14:textId="281BE730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1228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ABCD36" w14:textId="5A41414D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3083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EC9577" w14:textId="1DB8FD4B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3091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62ED204" w14:textId="2F2021BF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5402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3BD0DA" w14:textId="78770374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315550000</w:t>
            </w:r>
          </w:p>
        </w:tc>
      </w:tr>
      <w:tr w:rsidR="00AE5F17" w:rsidRPr="006548C4" w14:paraId="0F6842B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3B813A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9D94B23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2458FB" w14:textId="28C2266C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63275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D7651CC" w14:textId="72563DC1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83627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F2CFD4A" w14:textId="268AB135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84836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FDD53A" w14:textId="3983D9BE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1001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E9E7A4" w14:textId="01E35D4A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96715000</w:t>
            </w:r>
          </w:p>
        </w:tc>
      </w:tr>
      <w:tr w:rsidR="00AE5F17" w:rsidRPr="006548C4" w14:paraId="423B6D5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DD3380D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B1A0399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08B2E3" w14:textId="34750745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58075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C3920B" w14:textId="321F909C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67507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1C69933" w14:textId="6F32EE60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71419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EFEDE7" w14:textId="7FC3A1DF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1294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1868F7D" w14:textId="3AC08985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163190000</w:t>
            </w:r>
          </w:p>
        </w:tc>
      </w:tr>
      <w:tr w:rsidR="00AE5F17" w:rsidRPr="006548C4" w14:paraId="58AA315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CDEDF59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D2B4861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846C35" w14:textId="5160A4AD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1309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3380539" w14:textId="54E6347A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2010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2D18A0" w14:textId="7FFB28C2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2523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167F74" w14:textId="7837BDFE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1456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246100" w14:textId="1DBFF600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162000000</w:t>
            </w:r>
          </w:p>
        </w:tc>
      </w:tr>
      <w:tr w:rsidR="00AE5F17" w:rsidRPr="006548C4" w14:paraId="5E7D4E3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349A00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104A3FA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138D94" w14:textId="6FE66404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21624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2B45DA" w14:textId="00BF17A7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17933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62382EE" w14:textId="61A99DAB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26786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62A9EB" w14:textId="3B13E810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12319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1D84D2" w14:textId="5D9FDE1C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03830600</w:t>
            </w:r>
          </w:p>
        </w:tc>
      </w:tr>
      <w:tr w:rsidR="00AE5F17" w:rsidRPr="006548C4" w14:paraId="2EE8B02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2EA3B2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04AA5FB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ACE3825" w14:textId="24BC7FE4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2100355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4CB27E" w14:textId="367C14FA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6615201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6865D6" w14:textId="42EFE3E5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9834774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17A951" w14:textId="7FBCB302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7409669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C77BE3" w14:textId="106325CC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72979545</w:t>
            </w:r>
          </w:p>
        </w:tc>
      </w:tr>
      <w:tr w:rsidR="00AE5F17" w:rsidRPr="006548C4" w14:paraId="78669A3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FBA5EDF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BD66C47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049C6A" w14:textId="1316F516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722085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7F13FF6" w14:textId="0D700D96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539369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2F95B5" w14:textId="27579F7F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5422496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8F3CAF" w14:textId="60CFDC61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878326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17F032" w14:textId="21A50052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76419753</w:t>
            </w:r>
          </w:p>
        </w:tc>
      </w:tr>
      <w:tr w:rsidR="00AE5F17" w:rsidRPr="006548C4" w14:paraId="5A93D61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36FB553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F8C181B" w14:textId="3A523729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C858D51" w14:textId="64292CAB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926886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A8B172C" w14:textId="0C4D2BE7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9371742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04B60B" w14:textId="3AD2BFE5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6554183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0C8B3A5" w14:textId="414D2EC1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7777777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A066C8" w14:textId="3DB56220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89396433</w:t>
            </w:r>
          </w:p>
        </w:tc>
      </w:tr>
      <w:tr w:rsidR="00AE5F17" w:rsidRPr="006548C4" w14:paraId="7407CC2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88B749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BEC50F9" w14:textId="6B0E09CD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EB3832" w14:textId="09848D03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13917695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1D7CAE8" w14:textId="6840ABCC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8471879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8FD9C1" w14:textId="1D7074D3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3754458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A1B927" w14:textId="42096AD3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5545953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A48C059" w14:textId="794CE7F5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109917695</w:t>
            </w:r>
          </w:p>
        </w:tc>
      </w:tr>
      <w:tr w:rsidR="00AE5F17" w:rsidRPr="006548C4" w14:paraId="21830280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A2EF7DC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6E7A617" w14:textId="14459E2C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DB7ACD" w14:textId="375ABE1C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7305898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02D806" w14:textId="2CA6049F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5491083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22637F3" w14:textId="7F83FB63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420576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3D099F" w14:textId="6ABD8A89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7322359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A6CFEA" w14:textId="242626BE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113552812</w:t>
            </w:r>
          </w:p>
        </w:tc>
      </w:tr>
      <w:tr w:rsidR="00AE5F17" w:rsidRPr="006548C4" w14:paraId="66088D7F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E934BF4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3D58E6E" w14:textId="75C2412A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C5F40A" w14:textId="7F730611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61521901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F301AEC" w14:textId="3754F565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65566712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38589CD" w14:textId="0F88B042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65834024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50474E9" w14:textId="37898FA0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68963732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05D6A6" w14:textId="4933C682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79625917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AE5F17" w:rsidRPr="006548C4" w14:paraId="552A778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C6784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BBED7A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20F7A" w14:textId="2CC2918F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1170856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890F7" w14:textId="050845EC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1278420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E1ECF" w14:textId="27918284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1669787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0C531" w14:textId="465EF7DF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1169016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9A20C" w14:textId="7F77DA6F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13689827</w:t>
            </w:r>
          </w:p>
        </w:tc>
      </w:tr>
      <w:tr w:rsidR="006B0938" w:rsidRPr="006548C4" w14:paraId="54D29D7F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20DD979" w14:textId="106047E5" w:rsidR="006B0938" w:rsidRPr="006548C4" w:rsidRDefault="006B093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+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85CA795" w14:textId="38F2716C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595FAEA" w14:textId="46E753F4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432108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C7B030" w14:textId="301B0B5C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589825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BED85B" w14:textId="58CC7BF6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328947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7F20BB" w14:textId="51425595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067034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178192" w14:textId="5FA85B56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6540803</w:t>
            </w:r>
          </w:p>
        </w:tc>
      </w:tr>
      <w:tr w:rsidR="006B0938" w:rsidRPr="006548C4" w14:paraId="113AA1F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D01ED09" w14:textId="3DE5882C" w:rsidR="006B0938" w:rsidRPr="006548C4" w:rsidRDefault="006B093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-8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DEF6D9A" w14:textId="6B3CC177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4C862F" w14:textId="107A1771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248060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C49FBB" w14:textId="193A9986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2183614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3076B6" w14:textId="0FE9F371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2500882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4723A5" w14:textId="629F8854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0463179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2F50C6" w14:textId="6C28841F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5576038</w:t>
            </w:r>
          </w:p>
        </w:tc>
      </w:tr>
      <w:tr w:rsidR="006B0938" w:rsidRPr="006548C4" w14:paraId="2CB34B2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EF0FAB6" w14:textId="77777777" w:rsidR="006B0938" w:rsidRPr="006548C4" w:rsidRDefault="006B093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CEEF55" w14:textId="4894B318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C07A34" w14:textId="5C04ED1F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8665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11CED24" w14:textId="3F0E8FC4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8911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C24629" w14:textId="2E21F318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36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10A62B2" w14:textId="779D8E8A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59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6790B4C" w14:textId="245B4CED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0497000</w:t>
            </w:r>
          </w:p>
        </w:tc>
      </w:tr>
      <w:tr w:rsidR="006B0938" w:rsidRPr="006548C4" w14:paraId="2646041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5564019" w14:textId="77777777" w:rsidR="006B0938" w:rsidRPr="006548C4" w:rsidRDefault="006B093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E5FCBE" w14:textId="293C8E55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1DA9A9" w14:textId="4C72EADD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449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02B1C7" w14:textId="42B296BA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089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6B0307" w14:textId="22E6A4C1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132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5FCDF3" w14:textId="3220ACDB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96145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76CDC22" w14:textId="0D9EE96D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97443000</w:t>
            </w:r>
          </w:p>
        </w:tc>
      </w:tr>
      <w:tr w:rsidR="006B0938" w:rsidRPr="006548C4" w14:paraId="30C6073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24ABCBF" w14:textId="77777777" w:rsidR="006B0938" w:rsidRPr="006548C4" w:rsidRDefault="006B093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37AD7A" w14:textId="6301AE4C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B06DCBD" w14:textId="1CA538A2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09246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4F3111" w14:textId="34873442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3642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61A31BE" w14:textId="2C5973FF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3856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F31452" w14:textId="3AC3AE45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20505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95F86E0" w14:textId="4D6BCB45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7314000</w:t>
            </w:r>
          </w:p>
        </w:tc>
      </w:tr>
      <w:tr w:rsidR="006B0938" w:rsidRPr="006548C4" w14:paraId="142BBBD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7184E1B" w14:textId="77777777" w:rsidR="006B0938" w:rsidRPr="006548C4" w:rsidRDefault="006B093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795AE5" w14:textId="79558906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A0CB0D" w14:textId="35324E5A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2447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9A6C9F" w14:textId="775DABFF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021271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45BA66" w14:textId="0C6D813B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017495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0C9C18" w14:textId="7F6833C9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008574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CD11AB" w14:textId="627A99C4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02139000</w:t>
            </w:r>
          </w:p>
        </w:tc>
      </w:tr>
      <w:tr w:rsidR="006B0938" w:rsidRPr="006548C4" w14:paraId="4E95EDB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15765EB" w14:textId="77777777" w:rsidR="006B0938" w:rsidRPr="006548C4" w:rsidRDefault="006B093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0EDE128" w14:textId="506C01B5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0E38DE2" w14:textId="3E81BA96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083816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4C6BC1E" w14:textId="530799E8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082136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72B9A66" w14:textId="02E3053D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065207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CF15AE" w14:textId="46E349F0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05611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7F9578" w14:textId="256E7022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09186600</w:t>
            </w:r>
          </w:p>
        </w:tc>
      </w:tr>
      <w:tr w:rsidR="006B0938" w:rsidRPr="006548C4" w14:paraId="5BC67E0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CD2F8F4" w14:textId="77777777" w:rsidR="006B0938" w:rsidRPr="006548C4" w:rsidRDefault="006B093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A5A984" w14:textId="240E62F7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6516FB" w14:textId="14392284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4185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B2F4F8F" w14:textId="33CE7DE5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90378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10BF983" w14:textId="5C0D5ED2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7497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700B40" w14:textId="57E87CE1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2616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C6C8F69" w14:textId="1415EC82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6728000</w:t>
            </w:r>
          </w:p>
        </w:tc>
      </w:tr>
      <w:tr w:rsidR="006B0938" w:rsidRPr="006548C4" w14:paraId="681F5C4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8DE5019" w14:textId="77777777" w:rsidR="006B0938" w:rsidRPr="006548C4" w:rsidRDefault="006B093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B3C2B3" w14:textId="23196EA1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410AEC" w14:textId="43E29B4A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3.616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4CB48F" w14:textId="3DB5FAD0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5.281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B7ADF5" w14:textId="54BEADF0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5.328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99924E" w14:textId="1C2AACA2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5.441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8E8F61" w14:textId="68DBF245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6.763000000</w:t>
            </w:r>
          </w:p>
        </w:tc>
      </w:tr>
      <w:tr w:rsidR="006B0938" w:rsidRPr="006548C4" w14:paraId="1973483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624A435" w14:textId="77777777" w:rsidR="006B0938" w:rsidRPr="006548C4" w:rsidRDefault="006B093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6BC3B81" w14:textId="58E392EF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438AD2" w14:textId="2AA66A78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0752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3174A8" w14:textId="74F4705C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82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45506C1" w14:textId="469CD487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7644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CF0FD04" w14:textId="47AE66CC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5886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2779AB" w14:textId="0CC22BB9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0491000</w:t>
            </w:r>
          </w:p>
        </w:tc>
      </w:tr>
      <w:tr w:rsidR="006B0938" w:rsidRPr="006548C4" w14:paraId="05CDDF0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6A687E6" w14:textId="77777777" w:rsidR="006B0938" w:rsidRPr="006548C4" w:rsidRDefault="006B093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B8708C" w14:textId="44A6D701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C29D93" w14:textId="6D5B9B5F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36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23EDD6" w14:textId="20373557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0234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6817FC" w14:textId="5E643820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5503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D6D184D" w14:textId="75072D95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9266415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4A488B" w14:textId="75D557F9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00097203</w:t>
            </w:r>
          </w:p>
        </w:tc>
      </w:tr>
      <w:tr w:rsidR="006B0938" w:rsidRPr="006548C4" w14:paraId="3CA1914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F1E3EA" w14:textId="77777777" w:rsidR="006B0938" w:rsidRPr="006548C4" w:rsidRDefault="006B093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BC14FB6" w14:textId="7BDDBAFD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1BF2CC" w14:textId="60EA3CA8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820102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3E7BB7" w14:textId="6ADA7B5B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2555815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1CDBD8" w14:textId="5F5285E1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4639167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2AC86F" w14:textId="689F7F1C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1488866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58116F" w14:textId="222373D0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7476652</w:t>
            </w:r>
          </w:p>
        </w:tc>
      </w:tr>
      <w:tr w:rsidR="006B0938" w:rsidRPr="006548C4" w14:paraId="00493E6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D4E8B30" w14:textId="77777777" w:rsidR="006B0938" w:rsidRPr="006548C4" w:rsidRDefault="006B093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93E6DBA" w14:textId="3C3B5775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0468BE" w14:textId="448C9707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3948408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32F148" w14:textId="46D056C6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59015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5F09BC" w14:textId="5B07BE46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169574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053C13" w14:textId="5D9C1D4E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48313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DE8961" w14:textId="7B8C75FB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3077655</w:t>
            </w:r>
          </w:p>
        </w:tc>
      </w:tr>
      <w:tr w:rsidR="006B0938" w:rsidRPr="006548C4" w14:paraId="1EEEE69F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AE4CF7B" w14:textId="77777777" w:rsidR="006B0938" w:rsidRPr="006548C4" w:rsidRDefault="006B093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6F8730E" w14:textId="7F1F98FA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62C3F7" w14:textId="56972355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5092573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04B971" w14:textId="7F33452C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0050818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4AEE4D" w14:textId="6CF1AC42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9413355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A50066" w14:textId="0E6A42CF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40735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0D2FC9" w14:textId="1D91C928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8649886</w:t>
            </w:r>
          </w:p>
        </w:tc>
      </w:tr>
      <w:tr w:rsidR="006B0938" w:rsidRPr="006548C4" w14:paraId="0B84B857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E1228DE" w14:textId="77777777" w:rsidR="006B0938" w:rsidRPr="006548C4" w:rsidRDefault="006B093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9B6B4F3" w14:textId="04166D3D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48A21F" w14:textId="7CDEC1B8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3692828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8062EB" w14:textId="08BAA6E9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995869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5F9B2C" w14:textId="7BA1DDE1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135397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D0E3F6" w14:textId="0BCA0B82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9781865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C653AC" w14:textId="61283CFC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7089364</w:t>
            </w:r>
          </w:p>
        </w:tc>
      </w:tr>
      <w:tr w:rsidR="006B0938" w:rsidRPr="006548C4" w14:paraId="4D6DA2B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DA0A6B0" w14:textId="77777777" w:rsidR="006B0938" w:rsidRPr="006548C4" w:rsidRDefault="006B093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72799E9" w14:textId="4843A12E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484FBE" w14:textId="5FB889AE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474248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280C89" w14:textId="4586B4E6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180005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759572" w14:textId="5BD6A97B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007905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F320AA" w14:textId="5530A9ED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9368777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38E31D" w14:textId="46F3C58F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7654016</w:t>
            </w:r>
          </w:p>
        </w:tc>
      </w:tr>
      <w:tr w:rsidR="006B0938" w:rsidRPr="006548C4" w14:paraId="70D2AC9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EBF27A" w14:textId="77777777" w:rsidR="006B0938" w:rsidRPr="006548C4" w:rsidRDefault="006B093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AC1EBDE" w14:textId="77777777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C8278AD" w14:textId="0980F65C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317935469</w:t>
            </w: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5C4668" w14:textId="3377EB4F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399360636</w:t>
            </w: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060184" w14:textId="1A8AFEE8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381874951</w:t>
            </w: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874D0A2" w14:textId="6161CF83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401394167</w:t>
            </w: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74D315" w14:textId="0062CE81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467685014</w:t>
            </w: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6B0938" w:rsidRPr="006548C4" w14:paraId="57C0A18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4D0A9" w14:textId="77777777" w:rsidR="006B0938" w:rsidRPr="006548C4" w:rsidRDefault="006B093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5C420" w14:textId="77777777" w:rsidR="006B0938" w:rsidRPr="006548C4" w:rsidRDefault="006B093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1EC91" w14:textId="54136364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22053773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D7AEC" w14:textId="44D0ECFA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32575777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1A080" w14:textId="4DAF6B48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32986041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A73680" w14:textId="4D6FC2E2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33613674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E2AAD7" w14:textId="76A323DA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419753559</w:t>
            </w:r>
          </w:p>
        </w:tc>
      </w:tr>
      <w:tr w:rsidR="002C4693" w:rsidRPr="006548C4" w14:paraId="420E21AE" w14:textId="77777777" w:rsidTr="004807CF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133A0" w14:textId="426CEEF2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263F78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5D96DE" w14:textId="54193F4B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293098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7185F0" w14:textId="360B0793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316891346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C0002" w14:textId="6E2F6CE3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2111574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932EE" w14:textId="0B0DA872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470336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3A502" w14:textId="7E544B42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93635460</w:t>
            </w:r>
          </w:p>
        </w:tc>
      </w:tr>
      <w:tr w:rsidR="002C4693" w:rsidRPr="006548C4" w14:paraId="0C5536EA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2EF60A" w14:textId="74680DE8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BA1B1B4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2B1896" w14:textId="3AFAF451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42219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15B164D" w14:textId="4679DDD3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33829285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733959" w14:textId="4225F085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428216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6C0012" w14:textId="5382C0C6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484313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B4B8C61" w14:textId="250DCDDC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96648444</w:t>
            </w:r>
          </w:p>
        </w:tc>
      </w:tr>
      <w:tr w:rsidR="002C4693" w:rsidRPr="006548C4" w14:paraId="02DBFE9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9913E68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41403B5" w14:textId="0106ABB6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DF0E33" w14:textId="7DB169CF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558489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306D07" w14:textId="041E8960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30990246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D38FB7" w14:textId="7933E7C4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687767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3D4828" w14:textId="182E2639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737466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05F6DA" w14:textId="0306C4B4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91150525</w:t>
            </w:r>
          </w:p>
        </w:tc>
      </w:tr>
      <w:tr w:rsidR="002C4693" w:rsidRPr="006548C4" w14:paraId="7A743A30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C286209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45C17E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1CF0E4" w14:textId="7914BFF2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555569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5226E1" w14:textId="2F61BB63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31800956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2AA6D98" w14:textId="6FBCF97B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602348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3B0A67" w14:textId="2306111D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962663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70AF55F" w14:textId="21F512A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7157234</w:t>
            </w:r>
          </w:p>
        </w:tc>
      </w:tr>
      <w:tr w:rsidR="002C4693" w:rsidRPr="006548C4" w14:paraId="24DD8C2C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7E94D3B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C44ABC6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7E8E83" w14:textId="178DEBD0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49584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F2E31A6" w14:textId="1A6050A4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2466110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338306" w14:textId="0011EE6D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98595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364F39" w14:textId="21CFC12A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15694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F8A39F0" w14:textId="2F8CCAE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0935363</w:t>
            </w:r>
          </w:p>
        </w:tc>
      </w:tr>
      <w:tr w:rsidR="002C4693" w:rsidRPr="006548C4" w14:paraId="10B23F2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25741AF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87FBE46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B36C41" w14:textId="7F8BA983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51919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94CD7DF" w14:textId="2649E0A2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23380984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02732F" w14:textId="2FDCB07D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368476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099E81" w14:textId="7781FE51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023168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1278D4" w14:textId="7BFE2F0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8596340</w:t>
            </w:r>
          </w:p>
        </w:tc>
      </w:tr>
      <w:tr w:rsidR="002C4693" w:rsidRPr="006548C4" w14:paraId="73D2AFC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2E52E1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92E37B1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1B2C62" w14:textId="18F2D87B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688643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829674" w14:textId="1BF98F6C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36291515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D2945D" w14:textId="28A1ABA8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197239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92A4C6" w14:textId="712DEEEB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95773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C83CD6" w14:textId="7943ACD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6501325</w:t>
            </w:r>
          </w:p>
        </w:tc>
      </w:tr>
      <w:tr w:rsidR="002C4693" w:rsidRPr="006548C4" w14:paraId="4DB9109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AEAE3F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C5FAD61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8B643E" w14:textId="323E9DA6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533304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9157B1" w14:textId="6172543E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2908836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DDE11D7" w14:textId="52D2A31F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553084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B5F5E90" w14:textId="2E6C6739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076837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BBA516" w14:textId="7314FD76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8177953</w:t>
            </w:r>
          </w:p>
        </w:tc>
      </w:tr>
      <w:tr w:rsidR="002C4693" w:rsidRPr="006548C4" w14:paraId="56452E8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FBF25C9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319662F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7214EF" w14:textId="1C3FACA8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29913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99D20B" w14:textId="1D198203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2142902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1BB2D5" w14:textId="0E690E08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641393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A8701E" w14:textId="535733AB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918395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E20778" w14:textId="09A1C1AA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6661008</w:t>
            </w:r>
          </w:p>
        </w:tc>
      </w:tr>
      <w:tr w:rsidR="002C4693" w:rsidRPr="006548C4" w14:paraId="4EF33CE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716EA21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520BBD9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D32EBA" w14:textId="1FC05335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94549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B46691" w14:textId="5F2DDE38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931661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ECFB015" w14:textId="53C8E6A8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368288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A2BC37" w14:textId="54EDD855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23821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E1B78BA" w14:textId="31A61B38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2299761</w:t>
            </w:r>
          </w:p>
        </w:tc>
      </w:tr>
      <w:tr w:rsidR="002C4693" w:rsidRPr="006548C4" w14:paraId="5620EB0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4735E40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8F3A746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650317" w14:textId="5B4E1643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445303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348151" w14:textId="1B30F4B6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21941405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551D2EC" w14:textId="7132A1E3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244498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F15810C" w14:textId="565F0FA5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32780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0496FC" w14:textId="3A47E49D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90296115</w:t>
            </w:r>
          </w:p>
        </w:tc>
      </w:tr>
      <w:tr w:rsidR="002C4693" w:rsidRPr="006548C4" w14:paraId="0B82356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7E66A0D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7F5920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98B09C0" w14:textId="5087DA3E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073179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01DE97" w14:textId="6A2527EB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31470828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0C550E0" w14:textId="7E8B9851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020935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BC6B54" w14:textId="00DDC62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700301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6E5A13" w14:textId="56454FEE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94524079</w:t>
            </w:r>
          </w:p>
        </w:tc>
      </w:tr>
      <w:tr w:rsidR="002C4693" w:rsidRPr="006548C4" w14:paraId="12C31FB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D46F06F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828128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A1A32A" w14:textId="0A86BA32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28998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5FD4E9C" w14:textId="73E664B6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28548986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1BD9408" w14:textId="239B32C9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875527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0E4DD30" w14:textId="2C3C7EB2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494969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062B98" w14:textId="3D5A9D3C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6123965</w:t>
            </w:r>
          </w:p>
        </w:tc>
      </w:tr>
      <w:tr w:rsidR="002C4693" w:rsidRPr="006548C4" w14:paraId="3B3338B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DB6006B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A3AD959" w14:textId="514C930B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EB0E1F5" w14:textId="584ED0AD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180773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D93771" w14:textId="62A85A6E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36810117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30AFCF" w14:textId="6FA22924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939287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D57629" w14:textId="3B113B98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664762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822D432" w14:textId="1F281741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8443619</w:t>
            </w:r>
          </w:p>
        </w:tc>
      </w:tr>
      <w:tr w:rsidR="002C4693" w:rsidRPr="006548C4" w14:paraId="3F3CEC7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71380F3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246B429" w14:textId="231398D8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7A401D" w14:textId="6010D4B4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575613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FA93B9" w14:textId="00BCF129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9200863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01DC12" w14:textId="6B7C575B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473039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64A3C3" w14:textId="1C30375F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921546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AEB482E" w14:textId="00C8F98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3968707</w:t>
            </w:r>
          </w:p>
        </w:tc>
      </w:tr>
      <w:tr w:rsidR="002C4693" w:rsidRPr="006548C4" w14:paraId="548EA53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F4896AE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EC957F2" w14:textId="18038B50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3FA45F" w14:textId="3919647E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542575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91B8F7" w14:textId="1E311550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27550858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719725" w14:textId="5C0B4D5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558158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C06837" w14:textId="38A2F40C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179186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A6AF6E5" w14:textId="5E794A59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5994160</w:t>
            </w:r>
          </w:p>
        </w:tc>
      </w:tr>
      <w:tr w:rsidR="002C4693" w:rsidRPr="006548C4" w14:paraId="4DE17AC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AEDE9AB" w14:textId="777777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42A42A0" w14:textId="00D26DB5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4AD78F" w14:textId="4459B552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7136488</w:t>
            </w: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63C3DD9" w14:textId="408DE321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280000171</w:t>
            </w: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01D90D0" w14:textId="1E4F48C0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0097106</w:t>
            </w: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495360" w14:textId="62A6A678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1446646</w:t>
            </w: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D108596" w14:textId="2E4D36B1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6319629</w:t>
            </w: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2C4693" w:rsidRPr="006548C4" w14:paraId="45EE762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A6933" w14:textId="777777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7271C3" w14:textId="777777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33470" w14:textId="0EFAB374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0168475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F6410" w14:textId="51F14DC9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1437988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E7634" w14:textId="4B4FA66D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0232278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799229" w14:textId="1601FE3F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0206809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E936F8" w14:textId="7E7D18FA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03516094</w:t>
            </w:r>
          </w:p>
        </w:tc>
      </w:tr>
      <w:tr w:rsidR="002C4693" w:rsidRPr="006548C4" w14:paraId="7255ED31" w14:textId="77777777" w:rsidTr="004807CF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A388FD" w14:textId="0EC333F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CB3AE3" w14:textId="51552F0B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9EDC4D" w14:textId="7F3A5AEE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2442987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76348A" w14:textId="51505A2A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20557806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CA5F4F" w14:textId="18D22E58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3247008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B736FD" w14:textId="46FCB308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4490899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C540DA" w14:textId="614D3905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3276988</w:t>
            </w:r>
          </w:p>
        </w:tc>
      </w:tr>
      <w:tr w:rsidR="002C4693" w:rsidRPr="006548C4" w14:paraId="514899C4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579769F" w14:textId="39DCF7DB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-8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FC89B7B" w14:textId="69831530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01C933" w14:textId="64B406FE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41488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908BC2" w14:textId="02883A61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23366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4E7057" w14:textId="542CDA9F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24212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386B6F" w14:textId="43118B55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26214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87E5325" w14:textId="1284555A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44511000</w:t>
            </w:r>
          </w:p>
        </w:tc>
      </w:tr>
      <w:tr w:rsidR="002C4693" w:rsidRPr="006548C4" w14:paraId="52CCD21E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67E6686" w14:textId="777777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3004D6" w14:textId="38AC8095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365DA3" w14:textId="0197918B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1.4713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B2EC2A" w14:textId="4663BB86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4.805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1AD8B4" w14:textId="4689B94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4.504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AF85C3E" w14:textId="044955AB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3.8780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4F76AE5" w14:textId="140FEAC2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4.166700000</w:t>
            </w:r>
          </w:p>
        </w:tc>
      </w:tr>
      <w:tr w:rsidR="002C4693" w:rsidRPr="006548C4" w14:paraId="64B36142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93FE08C" w14:textId="777777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2964DB9" w14:textId="7750615E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309D81" w14:textId="441E9ED4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536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173BE6" w14:textId="1247DA14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22419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61BEE5" w14:textId="52AA876A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396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E536F3" w14:textId="42C187CF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583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979E783" w14:textId="01574C11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28710000</w:t>
            </w:r>
          </w:p>
        </w:tc>
      </w:tr>
      <w:tr w:rsidR="002C4693" w:rsidRPr="006548C4" w14:paraId="7E7F0FA0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0A7048E" w14:textId="777777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66A4C9" w14:textId="6A96837B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CC8DC2" w14:textId="67882926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6673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67240C" w14:textId="1D3ED736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5014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FDE884B" w14:textId="4ED455BB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30507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71F9E54" w14:textId="1DBA706A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47107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09EABD" w14:textId="3EF2A426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26839000</w:t>
            </w:r>
          </w:p>
        </w:tc>
      </w:tr>
      <w:tr w:rsidR="002C4693" w:rsidRPr="006548C4" w14:paraId="7ED0F181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B876B74" w14:textId="777777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322492" w14:textId="4111EF5B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FB1D061" w14:textId="1EA77CC5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5826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93DCD3" w14:textId="7AD8FDCD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20701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8B5E58" w14:textId="614C7DEC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9942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FAF520C" w14:textId="44C3321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21659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3EB8EC6" w14:textId="4388216C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20515000</w:t>
            </w:r>
          </w:p>
        </w:tc>
      </w:tr>
      <w:tr w:rsidR="002C4693" w:rsidRPr="006548C4" w14:paraId="6AF7ADA6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0CDEF2E" w14:textId="777777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75D815D" w14:textId="4F6C37DE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938BBD5" w14:textId="6753AE0A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5242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8A9532" w14:textId="4F6C3050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25957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F8A8F8F" w14:textId="2D9D2620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242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1B2261C" w14:textId="3EE968BB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20619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6CCCBF" w14:textId="5762087F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08007400</w:t>
            </w:r>
          </w:p>
        </w:tc>
      </w:tr>
      <w:tr w:rsidR="002C4693" w:rsidRPr="006548C4" w14:paraId="7FBB1F03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ACDB995" w14:textId="777777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15561C6" w14:textId="2672436E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9497D6" w14:textId="295FFBB4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072954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691BB58" w14:textId="7D6B1B8B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26559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CCF2AB" w14:textId="2E9D286E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086472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86397A" w14:textId="4743F44F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096665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57CF5D" w14:textId="4875E6C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06341700</w:t>
            </w:r>
          </w:p>
        </w:tc>
      </w:tr>
      <w:tr w:rsidR="002C4693" w:rsidRPr="006548C4" w14:paraId="3920E1A5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AEAF49A" w14:textId="777777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2B677B5" w14:textId="55E739EE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1B4AB2" w14:textId="5B1D7DA1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32015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0D76E3" w14:textId="0B5E6DCA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9991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96D5B4" w14:textId="50F179B2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9228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914252" w14:textId="748E700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5305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A9F4CA" w14:textId="40A047FF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4788000</w:t>
            </w:r>
          </w:p>
        </w:tc>
      </w:tr>
      <w:tr w:rsidR="002C4693" w:rsidRPr="006548C4" w14:paraId="087072FF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8A1BC96" w14:textId="777777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FCCA220" w14:textId="02577E1C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874AB72" w14:textId="1D6B3C31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424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E21E23" w14:textId="7587D90E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2187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AB09DF" w14:textId="248A9CD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0909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A66BBA" w14:textId="118A6775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49449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7FB5DB" w14:textId="3E49C0FF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1158000</w:t>
            </w:r>
          </w:p>
        </w:tc>
      </w:tr>
      <w:tr w:rsidR="002C4693" w:rsidRPr="006548C4" w14:paraId="0199FEC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CF84B58" w14:textId="777777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C6F5D57" w14:textId="1FCCE069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5C9B70" w14:textId="28669004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1984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6C3E071" w14:textId="4C6B825F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33556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863734" w14:textId="546ACE75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2077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F008BCD" w14:textId="4F085274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9663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FFFD02" w14:textId="548902C2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49400000</w:t>
            </w:r>
          </w:p>
        </w:tc>
      </w:tr>
      <w:tr w:rsidR="002C4693" w:rsidRPr="006548C4" w14:paraId="6F1090C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BD01C52" w14:textId="777777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9DB2B37" w14:textId="36D7DAA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15AF83" w14:textId="355CEF20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96772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FB2488" w14:textId="6250A053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2099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7B55DA2" w14:textId="4CA01BB2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195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D5DCCD" w14:textId="56F5FF33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8397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E849337" w14:textId="25605A04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71430000</w:t>
            </w:r>
          </w:p>
        </w:tc>
      </w:tr>
      <w:tr w:rsidR="002C4693" w:rsidRPr="006548C4" w14:paraId="54A9930D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98FF0FF" w14:textId="777777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21D4F76" w14:textId="418D231A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97E4020" w14:textId="0BE1058E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1232104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6EF8CD" w14:textId="327742EF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78617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4B7689" w14:textId="1A0BD1DF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9901005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0F4A19" w14:textId="6E3C13D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536704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9A833D" w14:textId="41C650F3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48263783</w:t>
            </w:r>
          </w:p>
        </w:tc>
      </w:tr>
      <w:tr w:rsidR="002C4693" w:rsidRPr="006548C4" w14:paraId="0F401109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48AB27" w14:textId="777777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BDAB1C3" w14:textId="7478B0F8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E26154" w14:textId="701C607A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1853487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ABCA50A" w14:textId="0BAE1F3C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671337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143C16" w14:textId="31F0FE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525434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51EE76" w14:textId="055EE184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4069448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35EFDE" w14:textId="23FE46F8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8346025</w:t>
            </w:r>
          </w:p>
        </w:tc>
      </w:tr>
      <w:tr w:rsidR="002C4693" w:rsidRPr="006548C4" w14:paraId="27DEDC4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7DA43A3" w14:textId="777777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B6194FC" w14:textId="4B650599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99D8067" w14:textId="6CF54C8B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918215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A53EF2B" w14:textId="19865008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015534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10B3935" w14:textId="50B90D29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830033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9E9860" w14:textId="663AB7F5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908620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D48407E" w14:textId="75B01894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5878769</w:t>
            </w:r>
          </w:p>
        </w:tc>
      </w:tr>
      <w:tr w:rsidR="002C4693" w:rsidRPr="006548C4" w14:paraId="67BAF168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BB5FDC4" w14:textId="777777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FD51DD8" w14:textId="4C0F31B8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E6D8E9" w14:textId="7FABD92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337496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1C3CC9" w14:textId="7EB6A2E0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754188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54B234" w14:textId="3F93795D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9476088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453DCB" w14:textId="17A3C6B8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077368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608AD5" w14:textId="010B43D5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0776729</w:t>
            </w:r>
          </w:p>
        </w:tc>
      </w:tr>
      <w:tr w:rsidR="002C4693" w:rsidRPr="006548C4" w14:paraId="14CE8BAA" w14:textId="77777777" w:rsidTr="008E727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7B360A" w14:textId="777777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9D4C8B7" w14:textId="777777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324FF53" w14:textId="61618446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51598270</w:t>
            </w: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641440" w14:textId="751C5A8D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386335945</w:t>
            </w: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69DA41" w14:textId="5BCACD5B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341852364</w:t>
            </w: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E6C4F4" w14:textId="0E34F8E6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305574227</w:t>
            </w: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1EC092" w14:textId="213D450E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316558900</w:t>
            </w: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2C4693" w:rsidRPr="006548C4" w14:paraId="4F25A390" w14:textId="77777777" w:rsidTr="008E727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0BE84" w14:textId="777777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9ABEA" w14:textId="777777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B5014E" w14:textId="3D55E238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877975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FEA3F" w14:textId="43D83C52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29544208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CA55B8" w14:textId="5ABCCE78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27784683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73DBA" w14:textId="616A2325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23864586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7BFCA" w14:textId="225537CB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256967995</w:t>
            </w:r>
          </w:p>
        </w:tc>
      </w:tr>
      <w:tr w:rsidR="00BF345E" w:rsidRPr="006548C4" w14:paraId="095E0988" w14:textId="77777777" w:rsidTr="008E7275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CB3D37" w14:textId="46A275A4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F808ED" w14:textId="622C1F10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7B2A71" w14:textId="504E1054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42226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17E952" w14:textId="5ACA80F1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54433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5ED870" w14:textId="0D3B8467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34513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21EE0" w14:textId="750359EF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30132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73737" w14:textId="7828E341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32107000</w:t>
            </w:r>
          </w:p>
        </w:tc>
      </w:tr>
      <w:tr w:rsidR="00BF345E" w:rsidRPr="006548C4" w14:paraId="267EBE79" w14:textId="77777777" w:rsidTr="008E727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7A063FF" w14:textId="7B2A3F7D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tamin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F291350" w14:textId="00201DD6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5D6D0A2" w14:textId="3387D1C8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084372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D0EB842" w14:textId="7A8E8D90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17172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BF9AEA" w14:textId="40BCF495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10855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9A6BBCF" w14:textId="11F5B3F2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12398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C7F9B89" w14:textId="509C8617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08722300</w:t>
            </w:r>
          </w:p>
        </w:tc>
      </w:tr>
      <w:tr w:rsidR="00BF345E" w:rsidRPr="006548C4" w14:paraId="6E199E22" w14:textId="77777777" w:rsidTr="008E727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75DEA6B" w14:textId="77777777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8F6E922" w14:textId="135E7331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5A8428" w14:textId="2E438B89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19209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8CE552" w14:textId="5093AF5E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3511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2465F1F" w14:textId="5399932E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79081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0BBE40E" w14:textId="13FEC87B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68029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28C4FB" w14:textId="1A5D8A58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63635000</w:t>
            </w:r>
          </w:p>
        </w:tc>
      </w:tr>
      <w:tr w:rsidR="00BF345E" w:rsidRPr="006548C4" w14:paraId="1B517E48" w14:textId="77777777" w:rsidTr="008E727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7D46D18" w14:textId="77777777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B6A1D8A" w14:textId="268F90CC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0FC1F96" w14:textId="0487ACB6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13072663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5478E9" w14:textId="7174F8AB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11830592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AAF5E0F" w14:textId="2940B763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9421639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4B83001" w14:textId="422DA8E2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316595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91665EF" w14:textId="6ABECE8B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114602989</w:t>
            </w:r>
          </w:p>
        </w:tc>
      </w:tr>
      <w:tr w:rsidR="00BF345E" w:rsidRPr="006548C4" w14:paraId="2D4D90F0" w14:textId="77777777" w:rsidTr="008E727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0665EAF" w14:textId="77777777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24B20D7" w14:textId="1C54D3D2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379399" w14:textId="590686C5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713275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A2636F6" w14:textId="7845B6CF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15707328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17682B" w14:textId="2F7CA000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832460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803E335" w14:textId="7DC0500C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5716262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303AD3" w14:textId="085DB78D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106206023</w:t>
            </w:r>
          </w:p>
        </w:tc>
      </w:tr>
      <w:tr w:rsidR="00BF345E" w:rsidRPr="006548C4" w14:paraId="003A5F3A" w14:textId="77777777" w:rsidTr="008E727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3BE0A54" w14:textId="77777777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C9EE266" w14:textId="539C7F03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660517F" w14:textId="445791B2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27785858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8236B72" w14:textId="51C3A957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50323667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DDED6D" w14:textId="091A8966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16696533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EA2F7D" w14:textId="112F7EC0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20080481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2C8D6D" w14:textId="34D63E6E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319554891</w:t>
            </w:r>
          </w:p>
        </w:tc>
      </w:tr>
      <w:tr w:rsidR="00BF345E" w:rsidRPr="006548C4" w14:paraId="51E4B7D7" w14:textId="77777777" w:rsidTr="008E727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A63D244" w14:textId="77777777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2865C43" w14:textId="5B6832AE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78E4B3C" w14:textId="35970560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410892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8E90EEB" w14:textId="4AA68942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9108362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FEE2A35" w14:textId="19915B88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547700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D60F1D" w14:textId="290CD4AB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4454073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0EBFE5" w14:textId="0D731B25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52998547</w:t>
            </w:r>
          </w:p>
        </w:tc>
      </w:tr>
      <w:tr w:rsidR="00BF345E" w:rsidRPr="006548C4" w14:paraId="733CB153" w14:textId="77777777" w:rsidTr="008E727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E6D927D" w14:textId="77777777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C99A804" w14:textId="412547DC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DCF7CCB" w14:textId="589B1C47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6090162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F33B54" w14:textId="6C429465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3273420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37FF92" w14:textId="3400BC52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5930043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548033" w14:textId="4FAD7E1F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3400838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C6D740" w14:textId="2EE8BA9D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46378152</w:t>
            </w:r>
          </w:p>
        </w:tc>
      </w:tr>
      <w:tr w:rsidR="00BF345E" w:rsidRPr="006548C4" w14:paraId="0A266B79" w14:textId="77777777" w:rsidTr="008E727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A6BBFC0" w14:textId="77777777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2A819AC" w14:textId="6948DBC1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ED84C5" w14:textId="45F4181D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8821207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40B56A1" w14:textId="06C3A675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37370889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0728E5" w14:textId="0E43468A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8788507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7B89AD4" w14:textId="01BA4A64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7970998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018955A" w14:textId="2B1FF1BE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120089306</w:t>
            </w:r>
          </w:p>
        </w:tc>
      </w:tr>
      <w:tr w:rsidR="00BF345E" w:rsidRPr="006548C4" w14:paraId="1EE4BB8B" w14:textId="77777777" w:rsidTr="008E727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EF5C942" w14:textId="77777777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636F40B" w14:textId="0AD16904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3D28A1" w14:textId="5A49FF5F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12854629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64C9223" w14:textId="414C2F74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69604438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28F270E" w14:textId="03436997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15921699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D9EB7F" w14:textId="5DF3E4EB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3434666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B2C55CE" w14:textId="0FA0A63F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99307654</w:t>
            </w:r>
          </w:p>
        </w:tc>
      </w:tr>
      <w:tr w:rsidR="00BF345E" w:rsidRPr="006548C4" w14:paraId="6CB3CBC4" w14:textId="77777777" w:rsidTr="008E727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7FB9924" w14:textId="77777777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A2EC529" w14:textId="58A5047A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4E6986" w14:textId="772254F4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971189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32F2ED" w14:textId="617BA2C5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27640813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9E3F3F" w14:textId="7720E495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16406863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ED22DD" w14:textId="2026F24E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12428608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5F3CFE" w14:textId="1FE0CBC3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113098166</w:t>
            </w:r>
          </w:p>
        </w:tc>
      </w:tr>
      <w:tr w:rsidR="00BF345E" w:rsidRPr="006548C4" w14:paraId="3BC1F08A" w14:textId="77777777" w:rsidTr="008E727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89D02D5" w14:textId="77777777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A827D1F" w14:textId="54139F0C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06DCA4" w14:textId="2660A117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7617088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14B32E8" w14:textId="6E65E9FC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9927418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CECB204" w14:textId="48617664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4322655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F762515" w14:textId="67025987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293655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798A77" w14:textId="637E2BD9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31244443</w:t>
            </w:r>
          </w:p>
        </w:tc>
      </w:tr>
      <w:tr w:rsidR="00BF345E" w:rsidRPr="006548C4" w14:paraId="2C16E080" w14:textId="77777777" w:rsidTr="008E727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A35BAF9" w14:textId="77777777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A5297F5" w14:textId="3D8AB30D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9C6000" w14:textId="12B47B02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1944130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1BE393" w14:textId="120BDBA6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28114185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FF656BD" w14:textId="5F3086D7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9895378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86A96C9" w14:textId="37FD577B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8173457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2755E5" w14:textId="7F613F3B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113948393</w:t>
            </w:r>
          </w:p>
        </w:tc>
      </w:tr>
      <w:tr w:rsidR="00BF345E" w:rsidRPr="006548C4" w14:paraId="351394E4" w14:textId="77777777" w:rsidTr="008E727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4AF4BB8" w14:textId="77777777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3F894AE" w14:textId="28E84454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26CB1F4" w14:textId="009F482C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4100045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EF38FD8" w14:textId="1AB3F077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62157441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0E21FC6" w14:textId="60F19ADE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19836122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DE9B249" w14:textId="378A0822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19263626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969A60A" w14:textId="136BF6E5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156230947</w:t>
            </w:r>
          </w:p>
        </w:tc>
      </w:tr>
      <w:tr w:rsidR="00BF345E" w:rsidRPr="006548C4" w14:paraId="11A9EA94" w14:textId="77777777" w:rsidTr="008E727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B43BEB4" w14:textId="77777777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0F7CAFF" w14:textId="0A4819C0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D3356AE" w14:textId="72D65B91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5861926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59113F8" w14:textId="6F6E8846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28009824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B816B1" w14:textId="7F8068C4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11678242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4B590C" w14:textId="41EA2CE9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10152019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A3E58C" w14:textId="0A68A108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171436362</w:t>
            </w:r>
          </w:p>
        </w:tc>
      </w:tr>
      <w:tr w:rsidR="00BF345E" w:rsidRPr="006548C4" w14:paraId="25382948" w14:textId="77777777" w:rsidTr="008E727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E98E484" w14:textId="77777777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A837100" w14:textId="13782C67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F92C6B1" w14:textId="0AD0A6F3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1136506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DD6F41" w14:textId="2659B7B0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75123584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0213AB" w14:textId="2894FFB3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51795487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B92EC3" w14:textId="753D246B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1096001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43A5B1" w14:textId="50FFEE37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115475204</w:t>
            </w:r>
          </w:p>
        </w:tc>
      </w:tr>
      <w:tr w:rsidR="00BF345E" w:rsidRPr="006548C4" w14:paraId="02122C4B" w14:textId="77777777" w:rsidTr="008E7275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694688C" w14:textId="77777777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67BC84F" w14:textId="40415476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72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5C04582" w14:textId="34B03761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90594204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3758A6" w14:textId="0371A50A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312452031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250E2FF" w14:textId="3F198BE4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123087296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42132DF" w14:textId="0F6C40B9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76995904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8A94D96" w14:textId="3F50706E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104064711 ±</w:t>
            </w:r>
          </w:p>
        </w:tc>
      </w:tr>
      <w:tr w:rsidR="00BF345E" w:rsidRPr="006548C4" w14:paraId="1202783B" w14:textId="77777777" w:rsidTr="004807CF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8E45AE" w14:textId="77777777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13F1D6" w14:textId="77777777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317F7A" w14:textId="7613149E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1720656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431E7" w14:textId="20C0C8A9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5739018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B48CE" w14:textId="64066338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2945835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4D13D" w14:textId="3958D85F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1421840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BF929" w14:textId="3F1B881E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18432507</w:t>
            </w:r>
          </w:p>
        </w:tc>
      </w:tr>
    </w:tbl>
    <w:p w14:paraId="7200BCD3" w14:textId="77777777" w:rsidR="00956DC5" w:rsidRPr="00775A8D" w:rsidRDefault="00400095" w:rsidP="00775A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775A8D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tbl>
      <w:tblPr>
        <w:tblStyle w:val="Grilledutableau"/>
        <w:tblW w:w="6886" w:type="dxa"/>
        <w:tblLayout w:type="fixed"/>
        <w:tblLook w:val="04A0" w:firstRow="1" w:lastRow="0" w:firstColumn="1" w:lastColumn="0" w:noHBand="0" w:noVBand="1"/>
      </w:tblPr>
      <w:tblGrid>
        <w:gridCol w:w="1722"/>
        <w:gridCol w:w="1722"/>
        <w:gridCol w:w="1721"/>
        <w:gridCol w:w="1721"/>
      </w:tblGrid>
      <w:tr w:rsidR="0080244B" w:rsidRPr="006548C4" w14:paraId="657440FB" w14:textId="77777777" w:rsidTr="005D53BA">
        <w:trPr>
          <w:trHeight w:hRule="exact" w:val="266"/>
        </w:trPr>
        <w:tc>
          <w:tcPr>
            <w:tcW w:w="1722" w:type="dxa"/>
            <w:vMerge w:val="restart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14:paraId="2158F1FA" w14:textId="77777777" w:rsidR="0080244B" w:rsidRPr="006548C4" w:rsidRDefault="0080244B" w:rsidP="006548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bookmarkStart w:id="2" w:name="_Hlk14859790"/>
            <w:r w:rsidRPr="006548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Condition</w:t>
            </w:r>
          </w:p>
        </w:tc>
        <w:tc>
          <w:tcPr>
            <w:tcW w:w="1722" w:type="dxa"/>
            <w:vMerge w:val="restart"/>
            <w:tcBorders>
              <w:top w:val="single" w:sz="4" w:space="0" w:color="auto"/>
              <w:left w:val="nil"/>
              <w:right w:val="nil"/>
              <w:tr2bl w:val="nil"/>
            </w:tcBorders>
            <w:vAlign w:val="center"/>
          </w:tcPr>
          <w:p w14:paraId="6C47B918" w14:textId="77777777" w:rsidR="0080244B" w:rsidRPr="006548C4" w:rsidRDefault="0080244B" w:rsidP="006548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se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1694AD2E" w14:textId="287199FC" w:rsidR="0080244B" w:rsidRPr="006548C4" w:rsidRDefault="0080244B" w:rsidP="006548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ime </w:t>
            </w:r>
            <w:r w:rsidR="008835C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  <w:r w:rsidRPr="006548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ints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0C48112" w14:textId="77777777" w:rsidR="0080244B" w:rsidRPr="006548C4" w:rsidRDefault="0080244B" w:rsidP="006548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80244B" w:rsidRPr="006548C4" w14:paraId="75BCB4C0" w14:textId="77777777" w:rsidTr="005D53BA">
        <w:trPr>
          <w:trHeight w:hRule="exact" w:val="266"/>
        </w:trPr>
        <w:tc>
          <w:tcPr>
            <w:tcW w:w="1722" w:type="dxa"/>
            <w:vMerge/>
            <w:tcBorders>
              <w:left w:val="nil"/>
              <w:bottom w:val="double" w:sz="4" w:space="0" w:color="auto"/>
              <w:right w:val="nil"/>
              <w:tr2bl w:val="nil"/>
            </w:tcBorders>
            <w:vAlign w:val="center"/>
          </w:tcPr>
          <w:p w14:paraId="37EDD080" w14:textId="77777777" w:rsidR="0080244B" w:rsidRPr="006548C4" w:rsidRDefault="0080244B" w:rsidP="006548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vMerge/>
            <w:tcBorders>
              <w:left w:val="nil"/>
              <w:bottom w:val="double" w:sz="4" w:space="0" w:color="auto"/>
              <w:right w:val="nil"/>
              <w:tr2bl w:val="nil"/>
            </w:tcBorders>
            <w:vAlign w:val="center"/>
          </w:tcPr>
          <w:p w14:paraId="396486E2" w14:textId="77777777" w:rsidR="0080244B" w:rsidRPr="006548C4" w:rsidRDefault="0080244B" w:rsidP="006548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60975169" w14:textId="77777777" w:rsidR="0080244B" w:rsidRPr="006548C4" w:rsidRDefault="0080244B" w:rsidP="006548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5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14:paraId="281B03A9" w14:textId="77777777" w:rsidR="0080244B" w:rsidRPr="006548C4" w:rsidRDefault="0080244B" w:rsidP="006548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60</w:t>
            </w:r>
          </w:p>
        </w:tc>
      </w:tr>
      <w:tr w:rsidR="00AE5F17" w:rsidRPr="006548C4" w14:paraId="0A426E79" w14:textId="77777777" w:rsidTr="005D53BA">
        <w:trPr>
          <w:trHeight w:hRule="exact" w:val="266"/>
        </w:trPr>
        <w:tc>
          <w:tcPr>
            <w:tcW w:w="172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36F2275" w14:textId="2CB46C1D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3" w:name="_Hlk34225482"/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+</w:t>
            </w:r>
          </w:p>
        </w:tc>
        <w:tc>
          <w:tcPr>
            <w:tcW w:w="172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989D452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7A32441" w14:textId="0EA357FE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65705000</w:t>
            </w:r>
          </w:p>
        </w:tc>
        <w:tc>
          <w:tcPr>
            <w:tcW w:w="17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8B2C2FB" w14:textId="073FB84F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121870000</w:t>
            </w:r>
          </w:p>
        </w:tc>
      </w:tr>
      <w:tr w:rsidR="00AE5F17" w:rsidRPr="006548C4" w14:paraId="7F1DA4A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194C763" w14:textId="7C829982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B1F9FB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CFE3EE" w14:textId="1C41FF8C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10255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6801D2" w14:textId="21E4AEE8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119290000</w:t>
            </w:r>
          </w:p>
        </w:tc>
      </w:tr>
      <w:tr w:rsidR="00AE5F17" w:rsidRPr="006548C4" w14:paraId="0835E56F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F42E427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4377047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DDB31E7" w14:textId="4B371016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10207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D164A26" w14:textId="7B5FD4DE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08216700</w:t>
            </w:r>
          </w:p>
        </w:tc>
      </w:tr>
      <w:tr w:rsidR="00AE5F17" w:rsidRPr="006548C4" w14:paraId="0F01C4EA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6AF8647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6BF190C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30D799" w14:textId="1F29AF29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18436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8CBD430" w14:textId="0C9A858F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16983000</w:t>
            </w:r>
          </w:p>
        </w:tc>
      </w:tr>
      <w:tr w:rsidR="00AE5F17" w:rsidRPr="006548C4" w14:paraId="68A11080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1EBFA81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4F61B3A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7F5D48" w14:textId="39EA086B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1270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12A6B7F" w14:textId="78198B6E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107750000</w:t>
            </w:r>
          </w:p>
        </w:tc>
      </w:tr>
      <w:tr w:rsidR="00AE5F17" w:rsidRPr="006548C4" w14:paraId="34D40C26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602FDF5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BD5525B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1C5494D" w14:textId="323D27AA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41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899B318" w14:textId="55FD4A1C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862610000</w:t>
            </w:r>
          </w:p>
        </w:tc>
      </w:tr>
      <w:tr w:rsidR="00AE5F17" w:rsidRPr="006548C4" w14:paraId="674A8ED5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E2D9DB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CC8E69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480228C" w14:textId="3502D2AC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2903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2BA0484" w14:textId="14565885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304050000</w:t>
            </w:r>
          </w:p>
        </w:tc>
      </w:tr>
      <w:tr w:rsidR="00AE5F17" w:rsidRPr="006548C4" w14:paraId="77C4C3DE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566290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70FF858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B70D20" w14:textId="2DB186C8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74608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B7F7790" w14:textId="3B4206D1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74330000</w:t>
            </w:r>
          </w:p>
        </w:tc>
      </w:tr>
      <w:tr w:rsidR="00AE5F17" w:rsidRPr="006548C4" w14:paraId="4565AB35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29B0991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0CAEB80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B94F97" w14:textId="443EEF85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13604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2F0F47" w14:textId="2E1B3B24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20438000</w:t>
            </w:r>
          </w:p>
        </w:tc>
      </w:tr>
      <w:tr w:rsidR="00AE5F17" w:rsidRPr="006548C4" w14:paraId="465A76E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865DEDA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7233FCB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E53061F" w14:textId="744ED795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16501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1E8FA8" w14:textId="21EF8552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167900000</w:t>
            </w:r>
          </w:p>
        </w:tc>
      </w:tr>
      <w:tr w:rsidR="00AE5F17" w:rsidRPr="006548C4" w14:paraId="623FDA7F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79097D9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1E1316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CEEFC3" w14:textId="62ADC230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069026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D0CB3B" w14:textId="6B8C07C1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10229000</w:t>
            </w:r>
          </w:p>
        </w:tc>
      </w:tr>
      <w:tr w:rsidR="00AE5F17" w:rsidRPr="006548C4" w14:paraId="2F402EBC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6AE1D44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0A59F75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E3189C" w14:textId="3DD42C09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4890044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F33C89F" w14:textId="0D57286F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67120985</w:t>
            </w:r>
          </w:p>
        </w:tc>
      </w:tr>
      <w:tr w:rsidR="00AE5F17" w:rsidRPr="006548C4" w14:paraId="45F3FBBC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C4DAFFF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B65B156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511911" w14:textId="7CD76B91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6208504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3B7F70" w14:textId="033696BB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68422497</w:t>
            </w:r>
          </w:p>
        </w:tc>
      </w:tr>
      <w:tr w:rsidR="00AE5F17" w:rsidRPr="006548C4" w14:paraId="3395974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94A966C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D7969A1" w14:textId="6060A236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5D60867" w14:textId="3F651AED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11713305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F0D12C2" w14:textId="77FEF48F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88847737</w:t>
            </w:r>
          </w:p>
        </w:tc>
      </w:tr>
      <w:tr w:rsidR="00AE5F17" w:rsidRPr="006548C4" w14:paraId="540FD032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CD99A46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3001F3D" w14:textId="6E9A3D71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BB164B" w14:textId="0D62F4B6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7729766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52F863" w14:textId="077F9ED9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118902606</w:t>
            </w:r>
          </w:p>
        </w:tc>
      </w:tr>
      <w:tr w:rsidR="00AE5F17" w:rsidRPr="006548C4" w14:paraId="7DBAE620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DB2ED05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43BD75F" w14:textId="1CE72624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6C22969" w14:textId="2CF9F685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14857338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BB6914" w14:textId="37244E5F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87928669</w:t>
            </w:r>
          </w:p>
        </w:tc>
      </w:tr>
      <w:tr w:rsidR="00AE5F17" w:rsidRPr="006548C4" w14:paraId="2D7C3F1A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48C27BD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FDD3E06" w14:textId="2ADAB529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A14724" w14:textId="40F11109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82894872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7331D8D" w14:textId="313CFCBB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77016371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AE5F17" w:rsidRPr="006548C4" w14:paraId="2F8B4F7A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DE30D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C5BC4" w14:textId="77777777" w:rsidR="00AE5F17" w:rsidRPr="006548C4" w:rsidRDefault="00AE5F17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294A37" w14:textId="2CA99EA7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1378590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0FBEB" w14:textId="422CAF76" w:rsidR="00AE5F17" w:rsidRPr="006548C4" w:rsidRDefault="00AE5F17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548C4" w:rsidRPr="006548C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13091997</w:t>
            </w:r>
          </w:p>
        </w:tc>
      </w:tr>
      <w:bookmarkEnd w:id="3"/>
      <w:tr w:rsidR="006B0938" w:rsidRPr="006548C4" w14:paraId="61B1A55D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4418460" w14:textId="3EC125CB" w:rsidR="006B0938" w:rsidRPr="006548C4" w:rsidRDefault="006B093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ham +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08045B2" w14:textId="2324314D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FE89F2" w14:textId="559CBA3C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4274099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FEB8F2" w14:textId="62F408AC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24094282</w:t>
            </w:r>
          </w:p>
        </w:tc>
      </w:tr>
      <w:tr w:rsidR="006B0938" w:rsidRPr="006548C4" w14:paraId="589D331C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CB8CBF8" w14:textId="20117881" w:rsidR="006B0938" w:rsidRPr="006548C4" w:rsidRDefault="006B093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-8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875D823" w14:textId="277C72D5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BF1980C" w14:textId="072FEC28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834838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E62DC53" w14:textId="50AD1992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1718023</w:t>
            </w:r>
          </w:p>
        </w:tc>
      </w:tr>
      <w:tr w:rsidR="006B0938" w:rsidRPr="006548C4" w14:paraId="293218D8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721C7F5" w14:textId="77777777" w:rsidR="006B0938" w:rsidRPr="006548C4" w:rsidRDefault="006B093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60106C6" w14:textId="097162D4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06DD509" w14:textId="6A696987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38731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092A4D2" w14:textId="1733D09A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30172000</w:t>
            </w:r>
          </w:p>
        </w:tc>
      </w:tr>
      <w:tr w:rsidR="006B0938" w:rsidRPr="006548C4" w14:paraId="48E0428D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1EFEB11" w14:textId="77777777" w:rsidR="006B0938" w:rsidRPr="006548C4" w:rsidRDefault="006B093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C19A16C" w14:textId="5182BCED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52998F" w14:textId="7037CCA5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6697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D9CDF4" w14:textId="0EDA48B7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1391000</w:t>
            </w:r>
          </w:p>
        </w:tc>
      </w:tr>
      <w:tr w:rsidR="006B0938" w:rsidRPr="006548C4" w14:paraId="3B8C2F36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9E13579" w14:textId="77777777" w:rsidR="006B0938" w:rsidRPr="006548C4" w:rsidRDefault="006B093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FCD3874" w14:textId="5B4CF051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EFB7748" w14:textId="75CF74D6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8035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01BE764" w14:textId="5F5A398F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9854000</w:t>
            </w:r>
          </w:p>
        </w:tc>
      </w:tr>
      <w:tr w:rsidR="006B0938" w:rsidRPr="006548C4" w14:paraId="197F7D42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E65F489" w14:textId="77777777" w:rsidR="006B0938" w:rsidRPr="006548C4" w:rsidRDefault="006B093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8631965" w14:textId="3751045B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CD1E133" w14:textId="10B824AB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042483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AB9537D" w14:textId="16119B33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8634673</w:t>
            </w:r>
          </w:p>
        </w:tc>
      </w:tr>
      <w:tr w:rsidR="006B0938" w:rsidRPr="006548C4" w14:paraId="4A0CC032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D0FB81" w14:textId="77777777" w:rsidR="006B0938" w:rsidRPr="006548C4" w:rsidRDefault="006B093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94D4AD1" w14:textId="47688BD3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3C34A7" w14:textId="6F1BBF06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075298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1BCC6C2" w14:textId="3720FCE8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07370300</w:t>
            </w:r>
          </w:p>
        </w:tc>
      </w:tr>
      <w:tr w:rsidR="006B0938" w:rsidRPr="006548C4" w14:paraId="34DA21B3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AF51AFA" w14:textId="77777777" w:rsidR="006B0938" w:rsidRPr="006548C4" w:rsidRDefault="006B093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818C608" w14:textId="08473466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971F940" w14:textId="328A6708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0034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473C5A6" w14:textId="3904201B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9596000</w:t>
            </w:r>
          </w:p>
        </w:tc>
      </w:tr>
      <w:tr w:rsidR="006B0938" w:rsidRPr="006548C4" w14:paraId="3C33520E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F4BB1F6" w14:textId="77777777" w:rsidR="006B0938" w:rsidRPr="006548C4" w:rsidRDefault="006B093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5F6ED5B" w14:textId="789817BB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FC7E5E" w14:textId="201051E8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6.6316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88D2D6" w14:textId="32468EC4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5.710200000</w:t>
            </w:r>
          </w:p>
        </w:tc>
      </w:tr>
      <w:tr w:rsidR="006B0938" w:rsidRPr="006548C4" w14:paraId="43550385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7DFAEFE" w14:textId="77777777" w:rsidR="006B0938" w:rsidRPr="006548C4" w:rsidRDefault="006B093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B48F9D2" w14:textId="306D9708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A4EC4B" w14:textId="3DDD8446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4659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09CE98" w14:textId="0457D6AC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49909000</w:t>
            </w:r>
          </w:p>
        </w:tc>
      </w:tr>
      <w:tr w:rsidR="006B0938" w:rsidRPr="006548C4" w14:paraId="01BCF23E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F74D9FD" w14:textId="77777777" w:rsidR="006B0938" w:rsidRPr="006548C4" w:rsidRDefault="006B093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0DB7C21" w14:textId="1D44940B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F35C0D2" w14:textId="1902B675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024555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333963" w14:textId="61296FF0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00616680</w:t>
            </w:r>
          </w:p>
        </w:tc>
      </w:tr>
      <w:tr w:rsidR="006B0938" w:rsidRPr="006548C4" w14:paraId="754DBD5E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8A5D3D8" w14:textId="77777777" w:rsidR="006B0938" w:rsidRPr="006548C4" w:rsidRDefault="006B093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CBCDC77" w14:textId="1A8A66E8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462874B" w14:textId="6EDA54BA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066360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ECF55B" w14:textId="6CA7D60A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0481550</w:t>
            </w:r>
          </w:p>
        </w:tc>
      </w:tr>
      <w:tr w:rsidR="006B0938" w:rsidRPr="006548C4" w14:paraId="6F54DFC7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266A43A" w14:textId="77777777" w:rsidR="006B0938" w:rsidRPr="006548C4" w:rsidRDefault="006B093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6B72041" w14:textId="24B9B8C6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A5D5FFC" w14:textId="7866740B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992837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3848DA" w14:textId="504304C3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2870219</w:t>
            </w:r>
          </w:p>
        </w:tc>
      </w:tr>
      <w:tr w:rsidR="006B0938" w:rsidRPr="006548C4" w14:paraId="26A747B7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DA8CEF" w14:textId="77777777" w:rsidR="006B0938" w:rsidRPr="006548C4" w:rsidRDefault="006B093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5D8CF4" w14:textId="2F9BD40E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3F56EA4" w14:textId="361A8B66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260275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A2691D" w14:textId="3362AABD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46554132</w:t>
            </w:r>
          </w:p>
        </w:tc>
      </w:tr>
      <w:tr w:rsidR="006B0938" w:rsidRPr="006548C4" w14:paraId="3235B96F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A770A93" w14:textId="77777777" w:rsidR="006B0938" w:rsidRPr="006548C4" w:rsidRDefault="006B093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3DD941A" w14:textId="3ED545E0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6877619" w14:textId="6B3CD09A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888763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5CA6FF4" w14:textId="171B89C7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5945496</w:t>
            </w:r>
          </w:p>
        </w:tc>
      </w:tr>
      <w:tr w:rsidR="006B0938" w:rsidRPr="006548C4" w14:paraId="0F5056AC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217B057" w14:textId="77777777" w:rsidR="006B0938" w:rsidRPr="006548C4" w:rsidRDefault="006B093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1D4CB59" w14:textId="236059D8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8A1C0E" w14:textId="16814514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820470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630F57" w14:textId="7843C310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4593004</w:t>
            </w:r>
          </w:p>
        </w:tc>
      </w:tr>
      <w:tr w:rsidR="006B0938" w:rsidRPr="006548C4" w14:paraId="02DA982A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619C624" w14:textId="77777777" w:rsidR="006B0938" w:rsidRPr="006548C4" w:rsidRDefault="006B093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5D30C66" w14:textId="77777777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8F7D2B" w14:textId="52A9E9DF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463833654</w:t>
            </w: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7C1CBD7" w14:textId="5B7DF085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402125022</w:t>
            </w: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6B0938" w:rsidRPr="006548C4" w14:paraId="665CDBB8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C390F" w14:textId="77777777" w:rsidR="006B0938" w:rsidRPr="006548C4" w:rsidRDefault="006B093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5B7F6" w14:textId="77777777" w:rsidR="006B0938" w:rsidRPr="006548C4" w:rsidRDefault="006B0938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F3C19" w14:textId="599C44FC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41127666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D15BDB" w14:textId="7932EC49" w:rsidR="006B0938" w:rsidRPr="006548C4" w:rsidRDefault="006B0938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353930679</w:t>
            </w:r>
          </w:p>
        </w:tc>
      </w:tr>
      <w:tr w:rsidR="002C4693" w:rsidRPr="006548C4" w14:paraId="484FAED9" w14:textId="77777777" w:rsidTr="005D53BA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6613F6" w14:textId="2D4DD59B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4" w:name="_Hlk34225666"/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89058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660DA" w14:textId="4DADF381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9316022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9E5FB7" w14:textId="754AF92E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7743679</w:t>
            </w:r>
          </w:p>
        </w:tc>
      </w:tr>
      <w:tr w:rsidR="002C4693" w:rsidRPr="006548C4" w14:paraId="26B21870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F38BFB" w14:textId="174C3822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hicl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4DEB29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543489B" w14:textId="19F4E5CC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704665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1452B70" w14:textId="71D0AEE0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2975710</w:t>
            </w:r>
          </w:p>
        </w:tc>
      </w:tr>
      <w:tr w:rsidR="002C4693" w:rsidRPr="006548C4" w14:paraId="38320225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8694E76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AF3D424" w14:textId="3214FAC3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71E49A9" w14:textId="1FFCD751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357147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FCB768" w14:textId="55BFEB00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7933776</w:t>
            </w:r>
          </w:p>
        </w:tc>
      </w:tr>
      <w:tr w:rsidR="002C4693" w:rsidRPr="006548C4" w14:paraId="16E89E8D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960440D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D1F6584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8634AB" w14:textId="326A08B0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821333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F9F7B69" w14:textId="20E31723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6611791</w:t>
            </w:r>
          </w:p>
        </w:tc>
      </w:tr>
      <w:tr w:rsidR="002C4693" w:rsidRPr="006548C4" w14:paraId="7AA5970F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5174FFA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A6411F9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124385" w14:textId="428A2BE6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113562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3B4F26D" w14:textId="54933B20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7425596</w:t>
            </w:r>
          </w:p>
        </w:tc>
      </w:tr>
      <w:tr w:rsidR="002C4693" w:rsidRPr="006548C4" w14:paraId="2B7708AC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DA125E4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A377703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CDDB076" w14:textId="2D92B1E3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241912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C7A12C" w14:textId="12B6AEFA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2445006</w:t>
            </w:r>
          </w:p>
        </w:tc>
      </w:tr>
      <w:tr w:rsidR="002C4693" w:rsidRPr="006548C4" w14:paraId="5C86730D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0946D34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92E18A4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874209F" w14:textId="53DBEDF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451414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A1453D2" w14:textId="6D9CBAB9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0234149</w:t>
            </w:r>
          </w:p>
        </w:tc>
      </w:tr>
      <w:tr w:rsidR="002C4693" w:rsidRPr="006548C4" w14:paraId="6A4C9C51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CF895D0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798091A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A221A7" w14:textId="0E2B5F00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120216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CF2037F" w14:textId="58B24A2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9456528</w:t>
            </w:r>
          </w:p>
        </w:tc>
      </w:tr>
      <w:tr w:rsidR="002C4693" w:rsidRPr="006548C4" w14:paraId="255BAE73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815AEAA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2DA5E11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E576F64" w14:textId="34B921AE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615805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B593887" w14:textId="7001F2F0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2590218</w:t>
            </w:r>
          </w:p>
        </w:tc>
      </w:tr>
      <w:tr w:rsidR="002C4693" w:rsidRPr="006548C4" w14:paraId="71DA05D2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94039A2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FEFDD1C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0024C2B" w14:textId="2C599230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942726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30F506" w14:textId="4975D51D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1391928</w:t>
            </w:r>
          </w:p>
        </w:tc>
      </w:tr>
      <w:tr w:rsidR="002C4693" w:rsidRPr="006548C4" w14:paraId="370EE5A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41E3350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5A35ECD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78B70B" w14:textId="171DF4F0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384383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D12C8EF" w14:textId="0598D759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2429272</w:t>
            </w:r>
          </w:p>
        </w:tc>
      </w:tr>
      <w:tr w:rsidR="002C4693" w:rsidRPr="006548C4" w14:paraId="5758D6C8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18D456E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AD8047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21EEC2D" w14:textId="737404BC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818181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573FA9" w14:textId="5BA0032A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5376587</w:t>
            </w:r>
          </w:p>
        </w:tc>
      </w:tr>
      <w:tr w:rsidR="002C4693" w:rsidRPr="006548C4" w14:paraId="244A394F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6348915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87B969D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84DD06A" w14:textId="195C313F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297914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C414202" w14:textId="4682D222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86038910</w:t>
            </w:r>
          </w:p>
        </w:tc>
      </w:tr>
      <w:tr w:rsidR="002C4693" w:rsidRPr="006548C4" w14:paraId="7650CC76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53FD6D0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20C665" w14:textId="223940EB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D6812EB" w14:textId="23C44DF4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04243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CAA8F86" w14:textId="3CEF4249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7231902</w:t>
            </w:r>
          </w:p>
        </w:tc>
      </w:tr>
      <w:tr w:rsidR="002C4693" w:rsidRPr="006548C4" w14:paraId="644D48A0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C0C155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1C59419" w14:textId="7EC07341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3CF6217" w14:textId="41CED0A6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196642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5F2F27B" w14:textId="362739E3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70424323</w:t>
            </w:r>
          </w:p>
        </w:tc>
      </w:tr>
      <w:tr w:rsidR="002C4693" w:rsidRPr="006548C4" w14:paraId="34DC1C55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3E80A34" w14:textId="77777777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7DC2BD4" w14:textId="39C8D450" w:rsidR="002C4693" w:rsidRPr="006548C4" w:rsidRDefault="002C4693" w:rsidP="006548C4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48A5408" w14:textId="19E47B2E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296613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9C6A606" w14:textId="6D5652A6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6110952</w:t>
            </w:r>
          </w:p>
        </w:tc>
      </w:tr>
      <w:tr w:rsidR="002C4693" w:rsidRPr="006548C4" w14:paraId="6F2E6C25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BD3EF96" w14:textId="777777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C9B3544" w14:textId="0ED9A924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9576180" w14:textId="00CD4393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8335346</w:t>
            </w: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8441F46" w14:textId="5DA5FFF8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7901270</w:t>
            </w: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2C4693" w:rsidRPr="006548C4" w14:paraId="7C6E524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2E6F5" w14:textId="777777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32237" w14:textId="777777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247053" w14:textId="73F9232F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0210103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5D98C" w14:textId="0364075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03068117</w:t>
            </w:r>
          </w:p>
        </w:tc>
      </w:tr>
      <w:bookmarkEnd w:id="4"/>
      <w:tr w:rsidR="002C4693" w:rsidRPr="006548C4" w14:paraId="067E8691" w14:textId="77777777" w:rsidTr="005D53BA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55833" w14:textId="1BA6C359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9587D2" w14:textId="3A739288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887B0" w14:textId="355ED78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21556345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A4346" w14:textId="3168C4CA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1660321</w:t>
            </w:r>
          </w:p>
        </w:tc>
      </w:tr>
      <w:tr w:rsidR="002C4693" w:rsidRPr="006548C4" w14:paraId="0E73DEB7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EFD2B83" w14:textId="4B39DE74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K-801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17B1B55" w14:textId="6B800476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D43E15" w14:textId="3BF155B0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30421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B5E79ED" w14:textId="70D284D6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26884000</w:t>
            </w:r>
          </w:p>
        </w:tc>
      </w:tr>
      <w:tr w:rsidR="002C4693" w:rsidRPr="006548C4" w14:paraId="05ADBD2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36DEDBB" w14:textId="777777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B45FD6C" w14:textId="6659214E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717CD95" w14:textId="240B3252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2.9444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36B38F" w14:textId="0A9AA8C8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3.533300000</w:t>
            </w:r>
          </w:p>
        </w:tc>
      </w:tr>
      <w:tr w:rsidR="002C4693" w:rsidRPr="006548C4" w14:paraId="316A54DA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E33CF67" w14:textId="777777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4A84961" w14:textId="0981A58C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713F975" w14:textId="2631C950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565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455FB02" w14:textId="5678357B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51620000</w:t>
            </w:r>
          </w:p>
        </w:tc>
      </w:tr>
      <w:tr w:rsidR="002C4693" w:rsidRPr="006548C4" w14:paraId="1DBEE3FD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745FC85" w14:textId="777777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2F5658A" w14:textId="5E90367E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B453634" w14:textId="48B38B39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31144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93D1EE9" w14:textId="75A6EB6B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28967000</w:t>
            </w:r>
          </w:p>
        </w:tc>
      </w:tr>
      <w:tr w:rsidR="002C4693" w:rsidRPr="006548C4" w14:paraId="068EC4B1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F3D22D9" w14:textId="777777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76EB2AE" w14:textId="54606F01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CC97A80" w14:textId="31DBF0F8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970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6D70AB" w14:textId="7A437C51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8855000</w:t>
            </w:r>
          </w:p>
        </w:tc>
      </w:tr>
      <w:tr w:rsidR="002C4693" w:rsidRPr="006548C4" w14:paraId="207B5D44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E1C5DAB" w14:textId="777777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14238C6" w14:textId="7FC9710D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488BAA1" w14:textId="052ED796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21743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C6C7CE4" w14:textId="3D7CD709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08172900</w:t>
            </w:r>
          </w:p>
        </w:tc>
      </w:tr>
      <w:tr w:rsidR="002C4693" w:rsidRPr="006548C4" w14:paraId="75299D08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7B5B80B" w14:textId="777777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1625CA1" w14:textId="1F5C6F9F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5887623" w14:textId="65859A1A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097689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28FAE7" w14:textId="2C4A01BE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07606000</w:t>
            </w:r>
          </w:p>
        </w:tc>
      </w:tr>
      <w:tr w:rsidR="002C4693" w:rsidRPr="006548C4" w14:paraId="6CF16AF7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931088F" w14:textId="777777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9221C61" w14:textId="1301FB4A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A7AB8E" w14:textId="42264F1D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5014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76D12CC" w14:textId="27ABDFDC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15690000</w:t>
            </w:r>
          </w:p>
        </w:tc>
      </w:tr>
      <w:tr w:rsidR="002C4693" w:rsidRPr="006548C4" w14:paraId="42151D8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87A1F56" w14:textId="777777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0110194" w14:textId="7DEA2566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77674B8" w14:textId="2E2B7F66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42696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668642C" w14:textId="3D074EC3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40460000</w:t>
            </w:r>
          </w:p>
        </w:tc>
      </w:tr>
      <w:tr w:rsidR="002C4693" w:rsidRPr="006548C4" w14:paraId="5DF4196F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F1AEC55" w14:textId="777777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6E9515F" w14:textId="66BB6A81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FE370D8" w14:textId="3B5656E6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7738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36CE550" w14:textId="7E0779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40530000</w:t>
            </w:r>
          </w:p>
        </w:tc>
      </w:tr>
      <w:tr w:rsidR="002C4693" w:rsidRPr="006548C4" w14:paraId="13A0A41D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88095F5" w14:textId="777777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805C1A6" w14:textId="469DE330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FE30202" w14:textId="484FD400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78820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2D0AE38" w14:textId="3BDA34C6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57670000</w:t>
            </w:r>
          </w:p>
        </w:tc>
      </w:tr>
      <w:tr w:rsidR="002C4693" w:rsidRPr="006548C4" w14:paraId="37027EF8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4C4B61E" w14:textId="777777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98B5E9C" w14:textId="49C27129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2B96BF9" w14:textId="2C7337D8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277185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701F7A" w14:textId="2C15DB58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2260128</w:t>
            </w:r>
          </w:p>
        </w:tc>
      </w:tr>
      <w:tr w:rsidR="002C4693" w:rsidRPr="006548C4" w14:paraId="63459B02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6A85753" w14:textId="777777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32AB57E" w14:textId="4C83423D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88147F1" w14:textId="5D8C8613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652452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2B19FA0" w14:textId="73006F33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7712458</w:t>
            </w:r>
          </w:p>
        </w:tc>
      </w:tr>
      <w:tr w:rsidR="002C4693" w:rsidRPr="006548C4" w14:paraId="7A421FC9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0588C6C" w14:textId="777777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00FC5E7" w14:textId="6FA65CBD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281160" w14:textId="72B6F1BC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4119707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42F6BAA" w14:textId="6F649D06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60188852</w:t>
            </w:r>
          </w:p>
        </w:tc>
      </w:tr>
      <w:tr w:rsidR="002C4693" w:rsidRPr="006548C4" w14:paraId="6DD3DF55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5CA69B7" w14:textId="777777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1466985" w14:textId="369167F4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54AFD91" w14:textId="01E8E665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140115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8EE6CE1" w14:textId="5EDB63DE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051903747</w:t>
            </w:r>
          </w:p>
        </w:tc>
      </w:tr>
      <w:tr w:rsidR="002C4693" w:rsidRPr="006548C4" w14:paraId="2CD309E6" w14:textId="77777777" w:rsidTr="00BF345E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5CDBCAB" w14:textId="777777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0CBDE62" w14:textId="777777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1F55F4" w14:textId="07AA5806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241314866</w:t>
            </w: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5315153" w14:textId="2CFF836C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277092525</w:t>
            </w:r>
            <w:r w:rsidRPr="006548C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±</w:t>
            </w:r>
          </w:p>
        </w:tc>
      </w:tr>
      <w:tr w:rsidR="002C4693" w:rsidRPr="006548C4" w14:paraId="06BB31C5" w14:textId="77777777" w:rsidTr="00BF345E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2F8C94" w14:textId="777777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0E34E" w14:textId="77777777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D0380" w14:textId="7126C312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18076933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CC0903" w14:textId="3478C953" w:rsidR="002C4693" w:rsidRPr="006548C4" w:rsidRDefault="002C4693" w:rsidP="006548C4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48C4">
              <w:rPr>
                <w:rFonts w:ascii="Times New Roman" w:hAnsi="Times New Roman" w:cs="Times New Roman"/>
                <w:sz w:val="20"/>
                <w:szCs w:val="20"/>
              </w:rPr>
              <w:t>0.217426491</w:t>
            </w:r>
          </w:p>
        </w:tc>
      </w:tr>
      <w:tr w:rsidR="00BF345E" w:rsidRPr="006548C4" w14:paraId="7E08AEBB" w14:textId="77777777" w:rsidTr="00BF345E">
        <w:trPr>
          <w:trHeight w:hRule="exact" w:val="266"/>
        </w:trPr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04111" w14:textId="6B264B0A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cussion +</w:t>
            </w:r>
          </w:p>
        </w:tc>
        <w:tc>
          <w:tcPr>
            <w:tcW w:w="1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7CECD6" w14:textId="18C645CA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6A867" w14:textId="09032827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32551000</w:t>
            </w: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76F62" w14:textId="7124B702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29886000</w:t>
            </w:r>
          </w:p>
        </w:tc>
      </w:tr>
      <w:tr w:rsidR="00BF345E" w:rsidRPr="006548C4" w14:paraId="0B7DD7EB" w14:textId="77777777" w:rsidTr="00BF345E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E243B9D" w14:textId="1CB4DA9F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etamin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F0FC8D5" w14:textId="2ECEB9B3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B986234" w14:textId="602ADF01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087481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FFC4206" w14:textId="65BAD7D4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06461400</w:t>
            </w:r>
          </w:p>
        </w:tc>
      </w:tr>
      <w:tr w:rsidR="00BF345E" w:rsidRPr="006548C4" w14:paraId="4AF681B1" w14:textId="77777777" w:rsidTr="00BF345E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5D11009" w14:textId="77777777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06115EA" w14:textId="42516FD4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7929A88" w14:textId="565594EC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800080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E3F3C3B" w14:textId="0B147C3C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66409000</w:t>
            </w:r>
          </w:p>
        </w:tc>
      </w:tr>
      <w:tr w:rsidR="00BF345E" w:rsidRPr="006548C4" w14:paraId="62B5A229" w14:textId="77777777" w:rsidTr="00BF345E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DA5078" w14:textId="77777777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B4DFE62" w14:textId="1C3B8A6A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A24D9EF" w14:textId="042A3237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9767212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2C961B1" w14:textId="44BF6961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60967374</w:t>
            </w:r>
          </w:p>
        </w:tc>
      </w:tr>
      <w:tr w:rsidR="00BF345E" w:rsidRPr="006548C4" w14:paraId="04206211" w14:textId="77777777" w:rsidTr="00BF345E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1AD715" w14:textId="77777777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9BA38D1" w14:textId="49372600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226AE4" w14:textId="24FF2A66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10731612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B6B72D0" w14:textId="62E2187C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110975551</w:t>
            </w:r>
          </w:p>
        </w:tc>
      </w:tr>
      <w:tr w:rsidR="00BF345E" w:rsidRPr="006548C4" w14:paraId="091FF5C2" w14:textId="77777777" w:rsidTr="00BF345E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95EEB1C" w14:textId="77777777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96E6F34" w14:textId="674B738A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CAD1C86" w14:textId="1C776719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3839564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82BF342" w14:textId="3C7635BD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367069088</w:t>
            </w:r>
          </w:p>
        </w:tc>
      </w:tr>
      <w:tr w:rsidR="00BF345E" w:rsidRPr="006548C4" w14:paraId="524D5E4C" w14:textId="77777777" w:rsidTr="00BF345E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23D198" w14:textId="77777777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3B2C7DF3" w14:textId="0DBEFEEA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4E8A2ED" w14:textId="604E04FF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4363787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BBF3B28" w14:textId="44943EBB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41052476</w:t>
            </w:r>
          </w:p>
        </w:tc>
      </w:tr>
      <w:tr w:rsidR="00BF345E" w:rsidRPr="006548C4" w14:paraId="69680F15" w14:textId="77777777" w:rsidTr="00BF345E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D27719B" w14:textId="77777777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D3E4C01" w14:textId="61496600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8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9F6B695" w14:textId="181419EA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6192774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8C71B1D" w14:textId="76A908E8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49930089</w:t>
            </w:r>
          </w:p>
        </w:tc>
      </w:tr>
      <w:tr w:rsidR="00BF345E" w:rsidRPr="006548C4" w14:paraId="64018EC2" w14:textId="77777777" w:rsidTr="00BF345E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81799E1" w14:textId="77777777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C77333E" w14:textId="0835C428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F59795" w14:textId="7FE06669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6341617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1FC5029A" w14:textId="65F61E62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92587163</w:t>
            </w:r>
          </w:p>
        </w:tc>
      </w:tr>
      <w:tr w:rsidR="00BF345E" w:rsidRPr="006548C4" w14:paraId="484E9B69" w14:textId="77777777" w:rsidTr="00BF345E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ACE86E3" w14:textId="77777777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0198735" w14:textId="14DE870B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E64E6CC" w14:textId="32280D93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735420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FF72B8C" w14:textId="462B1CA0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54722385</w:t>
            </w:r>
          </w:p>
        </w:tc>
      </w:tr>
      <w:tr w:rsidR="00BF345E" w:rsidRPr="006548C4" w14:paraId="6BF5E180" w14:textId="77777777" w:rsidTr="00BF345E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AACE73C" w14:textId="77777777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62FA557" w14:textId="769ABFDE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CE6CB75" w14:textId="3BD73605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12405809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D17FA9C" w14:textId="1A4854DD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113530323</w:t>
            </w:r>
          </w:p>
        </w:tc>
      </w:tr>
      <w:tr w:rsidR="00BF345E" w:rsidRPr="006548C4" w14:paraId="7015B9FB" w14:textId="77777777" w:rsidTr="00BF345E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52D8D97E" w14:textId="77777777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41CA97D" w14:textId="35F68635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A9EFDC5" w14:textId="7FC7C74C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15613263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07A54D9" w14:textId="5BFBF942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41656425</w:t>
            </w:r>
          </w:p>
        </w:tc>
      </w:tr>
      <w:tr w:rsidR="00BF345E" w:rsidRPr="006548C4" w14:paraId="5F49C378" w14:textId="77777777" w:rsidTr="00BF345E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0C8CD863" w14:textId="77777777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1255F2E8" w14:textId="5D40ED4D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065476D1" w14:textId="59CC263A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71776600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715EDCCE" w14:textId="37133D1D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39135657</w:t>
            </w:r>
          </w:p>
        </w:tc>
      </w:tr>
      <w:tr w:rsidR="00BF345E" w:rsidRPr="006548C4" w14:paraId="4D7D8E73" w14:textId="77777777" w:rsidTr="00BF345E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BDCBD85" w14:textId="77777777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E5F5282" w14:textId="0C622117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9ED3219" w14:textId="6ED9B25C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14112712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5BA7BFFF" w14:textId="7C549B25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126455397</w:t>
            </w:r>
          </w:p>
        </w:tc>
      </w:tr>
      <w:tr w:rsidR="00BF345E" w:rsidRPr="006548C4" w14:paraId="02078B46" w14:textId="77777777" w:rsidTr="00BF345E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4CEB26F" w14:textId="77777777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68A0324D" w14:textId="51AEB8AC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64B695FA" w14:textId="6BA2DAC9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9937204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BA48823" w14:textId="4379716B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124513220</w:t>
            </w:r>
          </w:p>
        </w:tc>
      </w:tr>
      <w:tr w:rsidR="00BF345E" w:rsidRPr="006548C4" w14:paraId="4D110669" w14:textId="77777777" w:rsidTr="00BF345E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7676A6C3" w14:textId="77777777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0E878BC" w14:textId="1D6628A0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316C9273" w14:textId="2F6C1121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51658097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D3B0A90" w14:textId="43DEC038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50917512</w:t>
            </w:r>
          </w:p>
        </w:tc>
      </w:tr>
      <w:tr w:rsidR="00BF345E" w:rsidRPr="006548C4" w14:paraId="5B989345" w14:textId="77777777" w:rsidTr="00BF345E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212FCAA8" w14:textId="77777777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</w:tcPr>
          <w:p w14:paraId="417E40B5" w14:textId="1B480DAE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± SEM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23854A01" w14:textId="1764BA16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99806262 ±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14:paraId="4B74D191" w14:textId="4FFCE81A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86016816 ±</w:t>
            </w:r>
          </w:p>
        </w:tc>
      </w:tr>
      <w:tr w:rsidR="00BF345E" w:rsidRPr="006548C4" w14:paraId="6695DDF1" w14:textId="77777777" w:rsidTr="005D53BA">
        <w:trPr>
          <w:trHeight w:hRule="exact" w:val="266"/>
        </w:trPr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FB4AA1" w14:textId="77777777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AE9E4" w14:textId="77777777" w:rsidR="00BF345E" w:rsidRPr="006548C4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9B9CC8" w14:textId="0C274D40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2132927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DA6D09" w14:textId="458FCA1C" w:rsidR="00BF345E" w:rsidRPr="00BF345E" w:rsidRDefault="00BF345E" w:rsidP="00BF345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BF345E">
              <w:rPr>
                <w:rFonts w:ascii="Times New Roman" w:hAnsi="Times New Roman" w:cs="Times New Roman"/>
                <w:sz w:val="20"/>
                <w:szCs w:val="20"/>
              </w:rPr>
              <w:t>020788963</w:t>
            </w:r>
          </w:p>
        </w:tc>
      </w:tr>
      <w:bookmarkEnd w:id="2"/>
    </w:tbl>
    <w:p w14:paraId="14A28570" w14:textId="3925870C" w:rsidR="00074E2E" w:rsidRPr="00775A8D" w:rsidRDefault="00074E2E" w:rsidP="00775A8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074E2E" w:rsidRPr="00775A8D" w:rsidSect="00917CC4">
      <w:pgSz w:w="15840" w:h="12240" w:orient="landscape"/>
      <w:pgMar w:top="663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2E4790" w14:textId="77777777" w:rsidR="00F41BFF" w:rsidRDefault="00F41BFF" w:rsidP="0026501F">
      <w:pPr>
        <w:spacing w:after="0" w:line="240" w:lineRule="auto"/>
      </w:pPr>
      <w:r>
        <w:separator/>
      </w:r>
    </w:p>
  </w:endnote>
  <w:endnote w:type="continuationSeparator" w:id="0">
    <w:p w14:paraId="0981CEB2" w14:textId="77777777" w:rsidR="00F41BFF" w:rsidRDefault="00F41BFF" w:rsidP="002650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9AE3FF" w14:textId="77777777" w:rsidR="00F41BFF" w:rsidRDefault="00F41BFF" w:rsidP="0026501F">
      <w:pPr>
        <w:spacing w:after="0" w:line="240" w:lineRule="auto"/>
      </w:pPr>
      <w:r>
        <w:separator/>
      </w:r>
    </w:p>
  </w:footnote>
  <w:footnote w:type="continuationSeparator" w:id="0">
    <w:p w14:paraId="49C7AEE3" w14:textId="77777777" w:rsidR="00F41BFF" w:rsidRDefault="00F41BFF" w:rsidP="0026501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955CE"/>
    <w:multiLevelType w:val="hybridMultilevel"/>
    <w:tmpl w:val="EB220DB0"/>
    <w:lvl w:ilvl="0" w:tplc="0C0C000F">
      <w:start w:val="1"/>
      <w:numFmt w:val="decimal"/>
      <w:lvlText w:val="%1."/>
      <w:lvlJc w:val="left"/>
      <w:pPr>
        <w:ind w:left="1428" w:hanging="360"/>
      </w:pPr>
    </w:lvl>
    <w:lvl w:ilvl="1" w:tplc="0C0C0019" w:tentative="1">
      <w:start w:val="1"/>
      <w:numFmt w:val="lowerLetter"/>
      <w:lvlText w:val="%2."/>
      <w:lvlJc w:val="left"/>
      <w:pPr>
        <w:ind w:left="2148" w:hanging="360"/>
      </w:pPr>
    </w:lvl>
    <w:lvl w:ilvl="2" w:tplc="0C0C001B" w:tentative="1">
      <w:start w:val="1"/>
      <w:numFmt w:val="lowerRoman"/>
      <w:lvlText w:val="%3."/>
      <w:lvlJc w:val="right"/>
      <w:pPr>
        <w:ind w:left="2868" w:hanging="180"/>
      </w:pPr>
    </w:lvl>
    <w:lvl w:ilvl="3" w:tplc="0C0C000F" w:tentative="1">
      <w:start w:val="1"/>
      <w:numFmt w:val="decimal"/>
      <w:lvlText w:val="%4."/>
      <w:lvlJc w:val="left"/>
      <w:pPr>
        <w:ind w:left="3588" w:hanging="360"/>
      </w:pPr>
    </w:lvl>
    <w:lvl w:ilvl="4" w:tplc="0C0C0019" w:tentative="1">
      <w:start w:val="1"/>
      <w:numFmt w:val="lowerLetter"/>
      <w:lvlText w:val="%5."/>
      <w:lvlJc w:val="left"/>
      <w:pPr>
        <w:ind w:left="4308" w:hanging="360"/>
      </w:pPr>
    </w:lvl>
    <w:lvl w:ilvl="5" w:tplc="0C0C001B" w:tentative="1">
      <w:start w:val="1"/>
      <w:numFmt w:val="lowerRoman"/>
      <w:lvlText w:val="%6."/>
      <w:lvlJc w:val="right"/>
      <w:pPr>
        <w:ind w:left="5028" w:hanging="180"/>
      </w:pPr>
    </w:lvl>
    <w:lvl w:ilvl="6" w:tplc="0C0C000F" w:tentative="1">
      <w:start w:val="1"/>
      <w:numFmt w:val="decimal"/>
      <w:lvlText w:val="%7."/>
      <w:lvlJc w:val="left"/>
      <w:pPr>
        <w:ind w:left="5748" w:hanging="360"/>
      </w:pPr>
    </w:lvl>
    <w:lvl w:ilvl="7" w:tplc="0C0C0019" w:tentative="1">
      <w:start w:val="1"/>
      <w:numFmt w:val="lowerLetter"/>
      <w:lvlText w:val="%8."/>
      <w:lvlJc w:val="left"/>
      <w:pPr>
        <w:ind w:left="6468" w:hanging="360"/>
      </w:pPr>
    </w:lvl>
    <w:lvl w:ilvl="8" w:tplc="0C0C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1" w15:restartNumberingAfterBreak="0">
    <w:nsid w:val="445651C9"/>
    <w:multiLevelType w:val="hybridMultilevel"/>
    <w:tmpl w:val="E15AC158"/>
    <w:lvl w:ilvl="0" w:tplc="0C0C000F">
      <w:start w:val="1"/>
      <w:numFmt w:val="decimal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0582514">
    <w:abstractNumId w:val="0"/>
  </w:num>
  <w:num w:numId="2" w16cid:durableId="156375808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851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xp5srzf3fvexgewwwyvapwepprpwd9z9rf2&quot;&gt;MasséIBlanchet-GodboutS2013&lt;record-ids&gt;&lt;item&gt;439&lt;/item&gt;&lt;/record-ids&gt;&lt;/item&gt;&lt;/Libraries&gt;"/>
  </w:docVars>
  <w:rsids>
    <w:rsidRoot w:val="0026501F"/>
    <w:rsid w:val="00001C5D"/>
    <w:rsid w:val="00004ECF"/>
    <w:rsid w:val="00010994"/>
    <w:rsid w:val="000203D7"/>
    <w:rsid w:val="0002210D"/>
    <w:rsid w:val="000252C6"/>
    <w:rsid w:val="0002549B"/>
    <w:rsid w:val="00026156"/>
    <w:rsid w:val="0002686E"/>
    <w:rsid w:val="00030E3D"/>
    <w:rsid w:val="00031E5F"/>
    <w:rsid w:val="0004118C"/>
    <w:rsid w:val="0004463F"/>
    <w:rsid w:val="00047ED4"/>
    <w:rsid w:val="00052718"/>
    <w:rsid w:val="00054035"/>
    <w:rsid w:val="000556B5"/>
    <w:rsid w:val="00067332"/>
    <w:rsid w:val="00067827"/>
    <w:rsid w:val="00071C79"/>
    <w:rsid w:val="00074E2E"/>
    <w:rsid w:val="000762E1"/>
    <w:rsid w:val="00076BE2"/>
    <w:rsid w:val="00080F93"/>
    <w:rsid w:val="00081678"/>
    <w:rsid w:val="00085A2F"/>
    <w:rsid w:val="00086C1D"/>
    <w:rsid w:val="000871E4"/>
    <w:rsid w:val="00087B93"/>
    <w:rsid w:val="000910D9"/>
    <w:rsid w:val="00092A86"/>
    <w:rsid w:val="000952E8"/>
    <w:rsid w:val="00097238"/>
    <w:rsid w:val="000A0F7B"/>
    <w:rsid w:val="000A33F0"/>
    <w:rsid w:val="000A4107"/>
    <w:rsid w:val="000A5472"/>
    <w:rsid w:val="000B35BA"/>
    <w:rsid w:val="000B3CF6"/>
    <w:rsid w:val="000B5B24"/>
    <w:rsid w:val="000B6703"/>
    <w:rsid w:val="000C0DE3"/>
    <w:rsid w:val="000C21B6"/>
    <w:rsid w:val="000C4561"/>
    <w:rsid w:val="000D10BD"/>
    <w:rsid w:val="000D6C8A"/>
    <w:rsid w:val="000E2CDE"/>
    <w:rsid w:val="000E78C2"/>
    <w:rsid w:val="00101A81"/>
    <w:rsid w:val="0011323A"/>
    <w:rsid w:val="00116429"/>
    <w:rsid w:val="00120188"/>
    <w:rsid w:val="001230F5"/>
    <w:rsid w:val="001267D0"/>
    <w:rsid w:val="001324C8"/>
    <w:rsid w:val="001351FF"/>
    <w:rsid w:val="001357CC"/>
    <w:rsid w:val="00147C2C"/>
    <w:rsid w:val="00150A13"/>
    <w:rsid w:val="00152C72"/>
    <w:rsid w:val="001531AC"/>
    <w:rsid w:val="00153F95"/>
    <w:rsid w:val="001540DB"/>
    <w:rsid w:val="001713CC"/>
    <w:rsid w:val="00180A0A"/>
    <w:rsid w:val="001849E3"/>
    <w:rsid w:val="0018582B"/>
    <w:rsid w:val="001872F6"/>
    <w:rsid w:val="001A300B"/>
    <w:rsid w:val="001A6EF2"/>
    <w:rsid w:val="001B3732"/>
    <w:rsid w:val="001B4F98"/>
    <w:rsid w:val="001B6366"/>
    <w:rsid w:val="001C1BD8"/>
    <w:rsid w:val="001C7145"/>
    <w:rsid w:val="001D2DB9"/>
    <w:rsid w:val="001F613E"/>
    <w:rsid w:val="001F6F09"/>
    <w:rsid w:val="001F775D"/>
    <w:rsid w:val="002027E1"/>
    <w:rsid w:val="002049C5"/>
    <w:rsid w:val="002136DC"/>
    <w:rsid w:val="00220D57"/>
    <w:rsid w:val="00221B70"/>
    <w:rsid w:val="00221F35"/>
    <w:rsid w:val="00222E09"/>
    <w:rsid w:val="0022311C"/>
    <w:rsid w:val="00224E6F"/>
    <w:rsid w:val="002257C6"/>
    <w:rsid w:val="00232BCF"/>
    <w:rsid w:val="00233783"/>
    <w:rsid w:val="002372E0"/>
    <w:rsid w:val="00242D5E"/>
    <w:rsid w:val="00244611"/>
    <w:rsid w:val="00245346"/>
    <w:rsid w:val="0024698E"/>
    <w:rsid w:val="00253705"/>
    <w:rsid w:val="00253D33"/>
    <w:rsid w:val="0025613E"/>
    <w:rsid w:val="00257B0D"/>
    <w:rsid w:val="00260D52"/>
    <w:rsid w:val="00261D19"/>
    <w:rsid w:val="0026335D"/>
    <w:rsid w:val="002639E4"/>
    <w:rsid w:val="0026501F"/>
    <w:rsid w:val="0027063C"/>
    <w:rsid w:val="00274F61"/>
    <w:rsid w:val="00277337"/>
    <w:rsid w:val="00280432"/>
    <w:rsid w:val="0028151F"/>
    <w:rsid w:val="00285334"/>
    <w:rsid w:val="002877E6"/>
    <w:rsid w:val="00287C64"/>
    <w:rsid w:val="00287FE1"/>
    <w:rsid w:val="00294316"/>
    <w:rsid w:val="00294DE0"/>
    <w:rsid w:val="002950CF"/>
    <w:rsid w:val="002961D9"/>
    <w:rsid w:val="002A49E1"/>
    <w:rsid w:val="002B5231"/>
    <w:rsid w:val="002C4693"/>
    <w:rsid w:val="002C7E66"/>
    <w:rsid w:val="002E3027"/>
    <w:rsid w:val="002E63B5"/>
    <w:rsid w:val="002E73EA"/>
    <w:rsid w:val="002F42F6"/>
    <w:rsid w:val="002F4EC1"/>
    <w:rsid w:val="0030060B"/>
    <w:rsid w:val="00302D1F"/>
    <w:rsid w:val="00306156"/>
    <w:rsid w:val="00314127"/>
    <w:rsid w:val="00314164"/>
    <w:rsid w:val="003146F8"/>
    <w:rsid w:val="00314E85"/>
    <w:rsid w:val="00315F0C"/>
    <w:rsid w:val="00315FF9"/>
    <w:rsid w:val="00316A27"/>
    <w:rsid w:val="003236A9"/>
    <w:rsid w:val="00323944"/>
    <w:rsid w:val="003247B2"/>
    <w:rsid w:val="00326F36"/>
    <w:rsid w:val="003279A2"/>
    <w:rsid w:val="0033200C"/>
    <w:rsid w:val="0033533A"/>
    <w:rsid w:val="00352BD1"/>
    <w:rsid w:val="003604A2"/>
    <w:rsid w:val="00366EFB"/>
    <w:rsid w:val="003741F0"/>
    <w:rsid w:val="0038023A"/>
    <w:rsid w:val="00380B9B"/>
    <w:rsid w:val="003836EA"/>
    <w:rsid w:val="00384229"/>
    <w:rsid w:val="00385E9B"/>
    <w:rsid w:val="003902BC"/>
    <w:rsid w:val="00393D33"/>
    <w:rsid w:val="0039692E"/>
    <w:rsid w:val="003A42BF"/>
    <w:rsid w:val="003A69D6"/>
    <w:rsid w:val="003A7D3F"/>
    <w:rsid w:val="003B21BC"/>
    <w:rsid w:val="003B2618"/>
    <w:rsid w:val="003B7896"/>
    <w:rsid w:val="003C0F0C"/>
    <w:rsid w:val="003C1621"/>
    <w:rsid w:val="003C393F"/>
    <w:rsid w:val="003C5263"/>
    <w:rsid w:val="003D033C"/>
    <w:rsid w:val="003D5780"/>
    <w:rsid w:val="003D5A8A"/>
    <w:rsid w:val="003D7489"/>
    <w:rsid w:val="003D78BF"/>
    <w:rsid w:val="003E3AEE"/>
    <w:rsid w:val="003E6BE4"/>
    <w:rsid w:val="003F1AEA"/>
    <w:rsid w:val="003F50F5"/>
    <w:rsid w:val="00400095"/>
    <w:rsid w:val="00402D10"/>
    <w:rsid w:val="00402E26"/>
    <w:rsid w:val="0040614D"/>
    <w:rsid w:val="00410FE4"/>
    <w:rsid w:val="004226F3"/>
    <w:rsid w:val="00422D68"/>
    <w:rsid w:val="0042638B"/>
    <w:rsid w:val="0043161E"/>
    <w:rsid w:val="00432B80"/>
    <w:rsid w:val="0044505D"/>
    <w:rsid w:val="00447DB0"/>
    <w:rsid w:val="0045095A"/>
    <w:rsid w:val="00450EA2"/>
    <w:rsid w:val="00451E63"/>
    <w:rsid w:val="0045454E"/>
    <w:rsid w:val="004555FD"/>
    <w:rsid w:val="0046233D"/>
    <w:rsid w:val="0047394C"/>
    <w:rsid w:val="00473F81"/>
    <w:rsid w:val="004807CF"/>
    <w:rsid w:val="00485D25"/>
    <w:rsid w:val="00490D57"/>
    <w:rsid w:val="00493315"/>
    <w:rsid w:val="00494253"/>
    <w:rsid w:val="004A270D"/>
    <w:rsid w:val="004B0B7C"/>
    <w:rsid w:val="004B112C"/>
    <w:rsid w:val="004B2CC6"/>
    <w:rsid w:val="004B65D5"/>
    <w:rsid w:val="004C256F"/>
    <w:rsid w:val="004C5893"/>
    <w:rsid w:val="004C7250"/>
    <w:rsid w:val="004D7A2E"/>
    <w:rsid w:val="004E081D"/>
    <w:rsid w:val="004E1629"/>
    <w:rsid w:val="004E1731"/>
    <w:rsid w:val="004E1FD9"/>
    <w:rsid w:val="004E58A2"/>
    <w:rsid w:val="004E6C5C"/>
    <w:rsid w:val="004F0253"/>
    <w:rsid w:val="004F10F6"/>
    <w:rsid w:val="004F28C8"/>
    <w:rsid w:val="00504E29"/>
    <w:rsid w:val="00506E5A"/>
    <w:rsid w:val="005125C7"/>
    <w:rsid w:val="00516AB3"/>
    <w:rsid w:val="00517039"/>
    <w:rsid w:val="0052184B"/>
    <w:rsid w:val="00521DAE"/>
    <w:rsid w:val="00531B74"/>
    <w:rsid w:val="00532598"/>
    <w:rsid w:val="00535E6E"/>
    <w:rsid w:val="00545CAB"/>
    <w:rsid w:val="005503CF"/>
    <w:rsid w:val="00551518"/>
    <w:rsid w:val="00551968"/>
    <w:rsid w:val="00553A36"/>
    <w:rsid w:val="00553B85"/>
    <w:rsid w:val="00555193"/>
    <w:rsid w:val="00565F85"/>
    <w:rsid w:val="00566E43"/>
    <w:rsid w:val="005670DC"/>
    <w:rsid w:val="00572F6F"/>
    <w:rsid w:val="0057475C"/>
    <w:rsid w:val="00591DBE"/>
    <w:rsid w:val="005946B7"/>
    <w:rsid w:val="00595A67"/>
    <w:rsid w:val="00596964"/>
    <w:rsid w:val="005977FC"/>
    <w:rsid w:val="005A08BD"/>
    <w:rsid w:val="005A4B49"/>
    <w:rsid w:val="005A5F82"/>
    <w:rsid w:val="005B13B9"/>
    <w:rsid w:val="005B3C90"/>
    <w:rsid w:val="005B4B25"/>
    <w:rsid w:val="005B6340"/>
    <w:rsid w:val="005C4D9F"/>
    <w:rsid w:val="005D1054"/>
    <w:rsid w:val="005D1BBD"/>
    <w:rsid w:val="005D285A"/>
    <w:rsid w:val="005D49C8"/>
    <w:rsid w:val="005D53BA"/>
    <w:rsid w:val="005E2AF2"/>
    <w:rsid w:val="005E2FD9"/>
    <w:rsid w:val="00604483"/>
    <w:rsid w:val="00604A73"/>
    <w:rsid w:val="00604EC5"/>
    <w:rsid w:val="0060595A"/>
    <w:rsid w:val="00606A12"/>
    <w:rsid w:val="00606D4E"/>
    <w:rsid w:val="00610667"/>
    <w:rsid w:val="00611A08"/>
    <w:rsid w:val="00614EFC"/>
    <w:rsid w:val="0062154B"/>
    <w:rsid w:val="006218CE"/>
    <w:rsid w:val="00627C7C"/>
    <w:rsid w:val="00630560"/>
    <w:rsid w:val="006308DA"/>
    <w:rsid w:val="00631E6C"/>
    <w:rsid w:val="006335D9"/>
    <w:rsid w:val="00635FB8"/>
    <w:rsid w:val="006408C8"/>
    <w:rsid w:val="00647F62"/>
    <w:rsid w:val="006548C4"/>
    <w:rsid w:val="006553CD"/>
    <w:rsid w:val="00655A25"/>
    <w:rsid w:val="006575F5"/>
    <w:rsid w:val="006603C6"/>
    <w:rsid w:val="006747DF"/>
    <w:rsid w:val="00683D9E"/>
    <w:rsid w:val="00692374"/>
    <w:rsid w:val="006935E9"/>
    <w:rsid w:val="0069649F"/>
    <w:rsid w:val="00697F78"/>
    <w:rsid w:val="006B0938"/>
    <w:rsid w:val="006B0E3E"/>
    <w:rsid w:val="006B4775"/>
    <w:rsid w:val="006B48B1"/>
    <w:rsid w:val="006C12C0"/>
    <w:rsid w:val="006C3072"/>
    <w:rsid w:val="006D25DE"/>
    <w:rsid w:val="006E0547"/>
    <w:rsid w:val="006E130E"/>
    <w:rsid w:val="006E19FE"/>
    <w:rsid w:val="006F5094"/>
    <w:rsid w:val="00703EB3"/>
    <w:rsid w:val="00706075"/>
    <w:rsid w:val="007109A6"/>
    <w:rsid w:val="00720812"/>
    <w:rsid w:val="00723AB2"/>
    <w:rsid w:val="007243AF"/>
    <w:rsid w:val="00731295"/>
    <w:rsid w:val="00732A64"/>
    <w:rsid w:val="00732D9D"/>
    <w:rsid w:val="00735D25"/>
    <w:rsid w:val="00737714"/>
    <w:rsid w:val="007411BE"/>
    <w:rsid w:val="00741267"/>
    <w:rsid w:val="00741B09"/>
    <w:rsid w:val="0074350F"/>
    <w:rsid w:val="0074651E"/>
    <w:rsid w:val="0075112F"/>
    <w:rsid w:val="00751E32"/>
    <w:rsid w:val="00751E42"/>
    <w:rsid w:val="0076033F"/>
    <w:rsid w:val="00762C00"/>
    <w:rsid w:val="00763331"/>
    <w:rsid w:val="00765D86"/>
    <w:rsid w:val="00772857"/>
    <w:rsid w:val="007743B4"/>
    <w:rsid w:val="00775A8D"/>
    <w:rsid w:val="00782785"/>
    <w:rsid w:val="00783C45"/>
    <w:rsid w:val="007860D5"/>
    <w:rsid w:val="007867A7"/>
    <w:rsid w:val="0079287E"/>
    <w:rsid w:val="0079520E"/>
    <w:rsid w:val="00797290"/>
    <w:rsid w:val="007A2E29"/>
    <w:rsid w:val="007A369F"/>
    <w:rsid w:val="007A428E"/>
    <w:rsid w:val="007B040F"/>
    <w:rsid w:val="007B6433"/>
    <w:rsid w:val="007C21C3"/>
    <w:rsid w:val="007D48CE"/>
    <w:rsid w:val="007D4919"/>
    <w:rsid w:val="007D7030"/>
    <w:rsid w:val="007D77D4"/>
    <w:rsid w:val="007F1DC3"/>
    <w:rsid w:val="007F2A44"/>
    <w:rsid w:val="00800462"/>
    <w:rsid w:val="0080244B"/>
    <w:rsid w:val="008029FB"/>
    <w:rsid w:val="00802CDE"/>
    <w:rsid w:val="008103BA"/>
    <w:rsid w:val="0081326C"/>
    <w:rsid w:val="0082344C"/>
    <w:rsid w:val="008242F5"/>
    <w:rsid w:val="008249DB"/>
    <w:rsid w:val="008366D7"/>
    <w:rsid w:val="00841791"/>
    <w:rsid w:val="00854D94"/>
    <w:rsid w:val="00871D7A"/>
    <w:rsid w:val="008730E2"/>
    <w:rsid w:val="00873BD0"/>
    <w:rsid w:val="008760E2"/>
    <w:rsid w:val="0088177A"/>
    <w:rsid w:val="00881E41"/>
    <w:rsid w:val="008835C5"/>
    <w:rsid w:val="008879CE"/>
    <w:rsid w:val="0089104F"/>
    <w:rsid w:val="00897377"/>
    <w:rsid w:val="008A57FD"/>
    <w:rsid w:val="008B024A"/>
    <w:rsid w:val="008B32D4"/>
    <w:rsid w:val="008C6178"/>
    <w:rsid w:val="008D28D3"/>
    <w:rsid w:val="008D4517"/>
    <w:rsid w:val="008D5231"/>
    <w:rsid w:val="008D52FA"/>
    <w:rsid w:val="008D6146"/>
    <w:rsid w:val="008E047E"/>
    <w:rsid w:val="008E05AE"/>
    <w:rsid w:val="008E117C"/>
    <w:rsid w:val="008E4E76"/>
    <w:rsid w:val="008E7275"/>
    <w:rsid w:val="008E7F82"/>
    <w:rsid w:val="008F2CE2"/>
    <w:rsid w:val="008F4627"/>
    <w:rsid w:val="008F75AB"/>
    <w:rsid w:val="008F7CCC"/>
    <w:rsid w:val="009038E0"/>
    <w:rsid w:val="009045D4"/>
    <w:rsid w:val="0090616C"/>
    <w:rsid w:val="00911C34"/>
    <w:rsid w:val="0091496E"/>
    <w:rsid w:val="00916D26"/>
    <w:rsid w:val="00917CC4"/>
    <w:rsid w:val="009277A2"/>
    <w:rsid w:val="00930B4C"/>
    <w:rsid w:val="00932696"/>
    <w:rsid w:val="009341CF"/>
    <w:rsid w:val="00935B0C"/>
    <w:rsid w:val="009410CF"/>
    <w:rsid w:val="00941B24"/>
    <w:rsid w:val="00946695"/>
    <w:rsid w:val="00946768"/>
    <w:rsid w:val="009504AC"/>
    <w:rsid w:val="00956788"/>
    <w:rsid w:val="00956DC5"/>
    <w:rsid w:val="00964CE4"/>
    <w:rsid w:val="00970315"/>
    <w:rsid w:val="00973094"/>
    <w:rsid w:val="009732A8"/>
    <w:rsid w:val="00984B33"/>
    <w:rsid w:val="00990A37"/>
    <w:rsid w:val="009913F1"/>
    <w:rsid w:val="0099222F"/>
    <w:rsid w:val="00997DD0"/>
    <w:rsid w:val="009A11D8"/>
    <w:rsid w:val="009A2136"/>
    <w:rsid w:val="009A3E89"/>
    <w:rsid w:val="009A4F07"/>
    <w:rsid w:val="009B5A05"/>
    <w:rsid w:val="009C6715"/>
    <w:rsid w:val="009D0B8D"/>
    <w:rsid w:val="009D14B0"/>
    <w:rsid w:val="009D3FF5"/>
    <w:rsid w:val="009D6D2E"/>
    <w:rsid w:val="009F0466"/>
    <w:rsid w:val="009F1618"/>
    <w:rsid w:val="009F336D"/>
    <w:rsid w:val="009F533C"/>
    <w:rsid w:val="009F6B12"/>
    <w:rsid w:val="009F747A"/>
    <w:rsid w:val="009F7956"/>
    <w:rsid w:val="00A13DBB"/>
    <w:rsid w:val="00A15509"/>
    <w:rsid w:val="00A24C82"/>
    <w:rsid w:val="00A25945"/>
    <w:rsid w:val="00A316D5"/>
    <w:rsid w:val="00A35E6C"/>
    <w:rsid w:val="00A35EBB"/>
    <w:rsid w:val="00A4304B"/>
    <w:rsid w:val="00A4597A"/>
    <w:rsid w:val="00A477DE"/>
    <w:rsid w:val="00A51D76"/>
    <w:rsid w:val="00A51FF8"/>
    <w:rsid w:val="00A5477D"/>
    <w:rsid w:val="00A65EEA"/>
    <w:rsid w:val="00A6630B"/>
    <w:rsid w:val="00A74001"/>
    <w:rsid w:val="00A76D11"/>
    <w:rsid w:val="00A83BFC"/>
    <w:rsid w:val="00A91780"/>
    <w:rsid w:val="00A9286D"/>
    <w:rsid w:val="00A93E43"/>
    <w:rsid w:val="00A96621"/>
    <w:rsid w:val="00A979DE"/>
    <w:rsid w:val="00AA158B"/>
    <w:rsid w:val="00AA2EC5"/>
    <w:rsid w:val="00AA4263"/>
    <w:rsid w:val="00AA6845"/>
    <w:rsid w:val="00AB1B95"/>
    <w:rsid w:val="00AC09C0"/>
    <w:rsid w:val="00AC22B5"/>
    <w:rsid w:val="00AC4458"/>
    <w:rsid w:val="00AC6A20"/>
    <w:rsid w:val="00AD0F88"/>
    <w:rsid w:val="00AD438D"/>
    <w:rsid w:val="00AD6316"/>
    <w:rsid w:val="00AD67AB"/>
    <w:rsid w:val="00AD6BA4"/>
    <w:rsid w:val="00AD7C61"/>
    <w:rsid w:val="00AE1385"/>
    <w:rsid w:val="00AE3884"/>
    <w:rsid w:val="00AE4FD0"/>
    <w:rsid w:val="00AE5F17"/>
    <w:rsid w:val="00AF2B87"/>
    <w:rsid w:val="00B0323D"/>
    <w:rsid w:val="00B03240"/>
    <w:rsid w:val="00B0784D"/>
    <w:rsid w:val="00B10D84"/>
    <w:rsid w:val="00B11D9A"/>
    <w:rsid w:val="00B175F1"/>
    <w:rsid w:val="00B245B1"/>
    <w:rsid w:val="00B24B93"/>
    <w:rsid w:val="00B27707"/>
    <w:rsid w:val="00B32A3D"/>
    <w:rsid w:val="00B3372B"/>
    <w:rsid w:val="00B344E5"/>
    <w:rsid w:val="00B35B21"/>
    <w:rsid w:val="00B41C27"/>
    <w:rsid w:val="00B42108"/>
    <w:rsid w:val="00B4279D"/>
    <w:rsid w:val="00B47F08"/>
    <w:rsid w:val="00B5095C"/>
    <w:rsid w:val="00B536AA"/>
    <w:rsid w:val="00B555C6"/>
    <w:rsid w:val="00B56919"/>
    <w:rsid w:val="00B57418"/>
    <w:rsid w:val="00B62D97"/>
    <w:rsid w:val="00B70AA9"/>
    <w:rsid w:val="00B75AED"/>
    <w:rsid w:val="00B82359"/>
    <w:rsid w:val="00B83A93"/>
    <w:rsid w:val="00B9096C"/>
    <w:rsid w:val="00B953AB"/>
    <w:rsid w:val="00B96828"/>
    <w:rsid w:val="00BA2A52"/>
    <w:rsid w:val="00BA5822"/>
    <w:rsid w:val="00BB5C06"/>
    <w:rsid w:val="00BB5D34"/>
    <w:rsid w:val="00BB6161"/>
    <w:rsid w:val="00BC4778"/>
    <w:rsid w:val="00BC4DB6"/>
    <w:rsid w:val="00BC5995"/>
    <w:rsid w:val="00BC7614"/>
    <w:rsid w:val="00BD0B13"/>
    <w:rsid w:val="00BD70A0"/>
    <w:rsid w:val="00BD780E"/>
    <w:rsid w:val="00BD79E8"/>
    <w:rsid w:val="00BE44A9"/>
    <w:rsid w:val="00BE44BA"/>
    <w:rsid w:val="00BE4560"/>
    <w:rsid w:val="00BE7415"/>
    <w:rsid w:val="00BF345E"/>
    <w:rsid w:val="00C05DF7"/>
    <w:rsid w:val="00C10BC1"/>
    <w:rsid w:val="00C1201F"/>
    <w:rsid w:val="00C122CE"/>
    <w:rsid w:val="00C20E9B"/>
    <w:rsid w:val="00C2674D"/>
    <w:rsid w:val="00C304BA"/>
    <w:rsid w:val="00C32D26"/>
    <w:rsid w:val="00C3383E"/>
    <w:rsid w:val="00C4001B"/>
    <w:rsid w:val="00C41ABA"/>
    <w:rsid w:val="00C41EAB"/>
    <w:rsid w:val="00C4254F"/>
    <w:rsid w:val="00C42FDC"/>
    <w:rsid w:val="00C43EA3"/>
    <w:rsid w:val="00C44238"/>
    <w:rsid w:val="00C470C1"/>
    <w:rsid w:val="00C470FC"/>
    <w:rsid w:val="00C51B85"/>
    <w:rsid w:val="00C560AE"/>
    <w:rsid w:val="00C625FF"/>
    <w:rsid w:val="00C67AD6"/>
    <w:rsid w:val="00C73E95"/>
    <w:rsid w:val="00C84F6D"/>
    <w:rsid w:val="00C87B75"/>
    <w:rsid w:val="00C903AF"/>
    <w:rsid w:val="00C9668D"/>
    <w:rsid w:val="00C96A7D"/>
    <w:rsid w:val="00C9743D"/>
    <w:rsid w:val="00C976DA"/>
    <w:rsid w:val="00CA03B6"/>
    <w:rsid w:val="00CA0781"/>
    <w:rsid w:val="00CA274D"/>
    <w:rsid w:val="00CA31F9"/>
    <w:rsid w:val="00CA48E2"/>
    <w:rsid w:val="00CA51AF"/>
    <w:rsid w:val="00CB07B5"/>
    <w:rsid w:val="00CB1C73"/>
    <w:rsid w:val="00CB21EA"/>
    <w:rsid w:val="00CB6425"/>
    <w:rsid w:val="00CB75C2"/>
    <w:rsid w:val="00CC6638"/>
    <w:rsid w:val="00CD3664"/>
    <w:rsid w:val="00CD5EE2"/>
    <w:rsid w:val="00CE2DB0"/>
    <w:rsid w:val="00CF1CD4"/>
    <w:rsid w:val="00CF7A7A"/>
    <w:rsid w:val="00D07A92"/>
    <w:rsid w:val="00D11CCE"/>
    <w:rsid w:val="00D17E87"/>
    <w:rsid w:val="00D2664A"/>
    <w:rsid w:val="00D2711F"/>
    <w:rsid w:val="00D33FB9"/>
    <w:rsid w:val="00D3466F"/>
    <w:rsid w:val="00D43066"/>
    <w:rsid w:val="00D5441D"/>
    <w:rsid w:val="00D54891"/>
    <w:rsid w:val="00D56C08"/>
    <w:rsid w:val="00D63E57"/>
    <w:rsid w:val="00D66FC1"/>
    <w:rsid w:val="00D67558"/>
    <w:rsid w:val="00D707AA"/>
    <w:rsid w:val="00D7165B"/>
    <w:rsid w:val="00D73806"/>
    <w:rsid w:val="00D74FC1"/>
    <w:rsid w:val="00D845C4"/>
    <w:rsid w:val="00D8462E"/>
    <w:rsid w:val="00D85165"/>
    <w:rsid w:val="00DA04B8"/>
    <w:rsid w:val="00DA0E08"/>
    <w:rsid w:val="00DA1F65"/>
    <w:rsid w:val="00DA274F"/>
    <w:rsid w:val="00DA437C"/>
    <w:rsid w:val="00DB1D99"/>
    <w:rsid w:val="00DB41DB"/>
    <w:rsid w:val="00DB4DD2"/>
    <w:rsid w:val="00DB5849"/>
    <w:rsid w:val="00DB5861"/>
    <w:rsid w:val="00DB58C6"/>
    <w:rsid w:val="00DB7B18"/>
    <w:rsid w:val="00DC0E6E"/>
    <w:rsid w:val="00DD306D"/>
    <w:rsid w:val="00DE5C85"/>
    <w:rsid w:val="00DE649D"/>
    <w:rsid w:val="00DF4410"/>
    <w:rsid w:val="00DF4A79"/>
    <w:rsid w:val="00E04BB6"/>
    <w:rsid w:val="00E1256B"/>
    <w:rsid w:val="00E127DE"/>
    <w:rsid w:val="00E175C2"/>
    <w:rsid w:val="00E2074B"/>
    <w:rsid w:val="00E2378C"/>
    <w:rsid w:val="00E44523"/>
    <w:rsid w:val="00E4475F"/>
    <w:rsid w:val="00E515B2"/>
    <w:rsid w:val="00E54A5A"/>
    <w:rsid w:val="00E72F3A"/>
    <w:rsid w:val="00E73719"/>
    <w:rsid w:val="00E77F77"/>
    <w:rsid w:val="00E80B6C"/>
    <w:rsid w:val="00E85B5D"/>
    <w:rsid w:val="00E863C2"/>
    <w:rsid w:val="00E929CB"/>
    <w:rsid w:val="00E94DC1"/>
    <w:rsid w:val="00E961E0"/>
    <w:rsid w:val="00E97B8D"/>
    <w:rsid w:val="00EA02A5"/>
    <w:rsid w:val="00EA0414"/>
    <w:rsid w:val="00EA6741"/>
    <w:rsid w:val="00EB50F7"/>
    <w:rsid w:val="00EC13FE"/>
    <w:rsid w:val="00EC254B"/>
    <w:rsid w:val="00EC5B9D"/>
    <w:rsid w:val="00ED042F"/>
    <w:rsid w:val="00ED2D45"/>
    <w:rsid w:val="00ED668E"/>
    <w:rsid w:val="00ED6DEC"/>
    <w:rsid w:val="00EE48B1"/>
    <w:rsid w:val="00EF2101"/>
    <w:rsid w:val="00EF257F"/>
    <w:rsid w:val="00EF5950"/>
    <w:rsid w:val="00EF7788"/>
    <w:rsid w:val="00F071EF"/>
    <w:rsid w:val="00F238FE"/>
    <w:rsid w:val="00F35F50"/>
    <w:rsid w:val="00F36B94"/>
    <w:rsid w:val="00F36C26"/>
    <w:rsid w:val="00F40ECE"/>
    <w:rsid w:val="00F41BFF"/>
    <w:rsid w:val="00F43D67"/>
    <w:rsid w:val="00F51DEE"/>
    <w:rsid w:val="00F5504D"/>
    <w:rsid w:val="00F64686"/>
    <w:rsid w:val="00F82D6C"/>
    <w:rsid w:val="00F872C9"/>
    <w:rsid w:val="00F90634"/>
    <w:rsid w:val="00F92056"/>
    <w:rsid w:val="00F94765"/>
    <w:rsid w:val="00F975B9"/>
    <w:rsid w:val="00FA77AD"/>
    <w:rsid w:val="00FB0C4D"/>
    <w:rsid w:val="00FB2FDD"/>
    <w:rsid w:val="00FC2D4A"/>
    <w:rsid w:val="00FC3D07"/>
    <w:rsid w:val="00FC5817"/>
    <w:rsid w:val="00FC6352"/>
    <w:rsid w:val="00FD09CD"/>
    <w:rsid w:val="00FD25F0"/>
    <w:rsid w:val="00FD5563"/>
    <w:rsid w:val="00FE58C2"/>
    <w:rsid w:val="00FF1D5A"/>
    <w:rsid w:val="00FF2DB6"/>
    <w:rsid w:val="00FF42CA"/>
    <w:rsid w:val="00FF4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C24D33"/>
  <w15:docId w15:val="{F57A6E18-A815-48F6-990C-393D48BDC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41D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26501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6501F"/>
  </w:style>
  <w:style w:type="paragraph" w:styleId="Pieddepage">
    <w:name w:val="footer"/>
    <w:basedOn w:val="Normal"/>
    <w:link w:val="PieddepageCar"/>
    <w:uiPriority w:val="99"/>
    <w:unhideWhenUsed/>
    <w:rsid w:val="0026501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6501F"/>
  </w:style>
  <w:style w:type="character" w:styleId="Hyperlien">
    <w:name w:val="Hyperlink"/>
    <w:basedOn w:val="Policepardfaut"/>
    <w:uiPriority w:val="99"/>
    <w:unhideWhenUsed/>
    <w:rsid w:val="000203D7"/>
    <w:rPr>
      <w:color w:val="0000FF" w:themeColor="hyperlink"/>
      <w:u w:val="single"/>
    </w:rPr>
  </w:style>
  <w:style w:type="paragraph" w:styleId="Paragraphedeliste">
    <w:name w:val="List Paragraph"/>
    <w:basedOn w:val="Normal"/>
    <w:uiPriority w:val="34"/>
    <w:qFormat/>
    <w:rsid w:val="00E961E0"/>
    <w:pPr>
      <w:ind w:left="720"/>
      <w:contextualSpacing/>
    </w:pPr>
  </w:style>
  <w:style w:type="table" w:styleId="Grilledutableau">
    <w:name w:val="Table Grid"/>
    <w:basedOn w:val="TableauNormal"/>
    <w:uiPriority w:val="59"/>
    <w:rsid w:val="00B078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24B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24B9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04EC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r-CA"/>
    </w:rPr>
  </w:style>
  <w:style w:type="character" w:styleId="Marquedecommentaire">
    <w:name w:val="annotation reference"/>
    <w:basedOn w:val="Policepardfaut"/>
    <w:uiPriority w:val="99"/>
    <w:semiHidden/>
    <w:unhideWhenUsed/>
    <w:rsid w:val="00FA77A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A77A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A77A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A77A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A77AD"/>
    <w:rPr>
      <w:b/>
      <w:bCs/>
      <w:sz w:val="20"/>
      <w:szCs w:val="20"/>
    </w:rPr>
  </w:style>
  <w:style w:type="table" w:customStyle="1" w:styleId="Grilledutableau1">
    <w:name w:val="Grille du tableau1"/>
    <w:basedOn w:val="TableauNormal"/>
    <w:next w:val="Grilledutableau"/>
    <w:uiPriority w:val="59"/>
    <w:rsid w:val="00F36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220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9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9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5</TotalTime>
  <Pages>9</Pages>
  <Words>2305</Words>
  <Characters>12682</Characters>
  <Application>Microsoft Office Word</Application>
  <DocSecurity>0</DocSecurity>
  <Lines>105</Lines>
  <Paragraphs>2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an Masse</cp:lastModifiedBy>
  <cp:revision>9</cp:revision>
  <cp:lastPrinted>2013-07-11T20:26:00Z</cp:lastPrinted>
  <dcterms:created xsi:type="dcterms:W3CDTF">2018-04-11T19:06:00Z</dcterms:created>
  <dcterms:modified xsi:type="dcterms:W3CDTF">2025-07-09T14:46:00Z</dcterms:modified>
</cp:coreProperties>
</file>